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31241" w14:textId="0CA79DDD" w:rsidR="00BB6C45" w:rsidRPr="005E6344" w:rsidRDefault="00932285" w:rsidP="00BB6C45">
      <w:pPr>
        <w:spacing w:line="360" w:lineRule="auto"/>
        <w:jc w:val="both"/>
        <w:rPr>
          <w:b/>
          <w:bCs/>
          <w:lang w:val="en-US"/>
        </w:rPr>
      </w:pPr>
      <w:r>
        <w:rPr>
          <w:b/>
          <w:lang w:val="en-US"/>
        </w:rPr>
        <w:t>Supplementary</w:t>
      </w:r>
      <w:r w:rsidRPr="005E6344">
        <w:rPr>
          <w:b/>
          <w:bCs/>
          <w:lang w:val="en-US"/>
        </w:rPr>
        <w:t xml:space="preserve"> </w:t>
      </w:r>
      <w:r w:rsidR="00BB6C45" w:rsidRPr="005E6344">
        <w:rPr>
          <w:b/>
          <w:bCs/>
          <w:lang w:val="en-US"/>
        </w:rPr>
        <w:t xml:space="preserve">Table 2. Multivariable Cox regression models for prediction </w:t>
      </w:r>
      <w:r w:rsidR="00BB6C45">
        <w:rPr>
          <w:b/>
          <w:bCs/>
          <w:lang w:val="en-US"/>
        </w:rPr>
        <w:t xml:space="preserve">cancer-specific </w:t>
      </w:r>
      <w:r w:rsidR="00BB6C45" w:rsidRPr="005E6344">
        <w:rPr>
          <w:b/>
          <w:bCs/>
          <w:lang w:val="en-US"/>
        </w:rPr>
        <w:t>survival in patients treated with cytoreductive nephrectomy for metastatic renal cell carcinoma. The Cox regression model was created using LASSO regression with 10-folds cross validation.</w:t>
      </w:r>
    </w:p>
    <w:p w14:paraId="6A502340" w14:textId="77777777" w:rsidR="00BB6C45" w:rsidRDefault="00BB6C45" w:rsidP="00BB6C45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W w:w="10483" w:type="dxa"/>
        <w:tblInd w:w="-1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5"/>
        <w:gridCol w:w="1124"/>
        <w:gridCol w:w="1528"/>
        <w:gridCol w:w="1063"/>
        <w:gridCol w:w="947"/>
        <w:gridCol w:w="1540"/>
        <w:gridCol w:w="1266"/>
      </w:tblGrid>
      <w:tr w:rsidR="00BB6C45" w:rsidRPr="005E6344" w14:paraId="1C8A6327" w14:textId="77777777" w:rsidTr="00360141">
        <w:trPr>
          <w:trHeight w:val="173"/>
        </w:trPr>
        <w:tc>
          <w:tcPr>
            <w:tcW w:w="30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F652DB6" w14:textId="77777777" w:rsidR="00BB6C45" w:rsidRPr="005E6344" w:rsidRDefault="00BB6C45" w:rsidP="00360141">
            <w:pPr>
              <w:rPr>
                <w:lang w:val="en-US"/>
              </w:rPr>
            </w:pPr>
            <w:r w:rsidRPr="005E6344">
              <w:rPr>
                <w:lang w:val="en-US"/>
              </w:rPr>
              <w:t> </w:t>
            </w:r>
          </w:p>
          <w:p w14:paraId="07976255" w14:textId="77777777" w:rsidR="00BB6C45" w:rsidRPr="005E6344" w:rsidRDefault="00BB6C45" w:rsidP="00360141">
            <w:pPr>
              <w:rPr>
                <w:lang w:val="en-US"/>
              </w:rPr>
            </w:pPr>
            <w:r w:rsidRPr="005E6344">
              <w:rPr>
                <w:lang w:val="en-US"/>
              </w:rPr>
              <w:t> </w:t>
            </w:r>
          </w:p>
        </w:tc>
        <w:tc>
          <w:tcPr>
            <w:tcW w:w="3715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A407BB" w14:textId="77777777" w:rsidR="00BB6C45" w:rsidRPr="005E6344" w:rsidRDefault="00BB6C45" w:rsidP="00360141">
            <w:r w:rsidRPr="005E6344">
              <w:rPr>
                <w:lang w:val="en-US"/>
              </w:rPr>
              <w:t> Training cohort</w:t>
            </w:r>
          </w:p>
        </w:tc>
        <w:tc>
          <w:tcPr>
            <w:tcW w:w="3753" w:type="dxa"/>
            <w:gridSpan w:val="3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97B43" w14:textId="77777777" w:rsidR="00BB6C45" w:rsidRPr="005E6344" w:rsidRDefault="00BB6C45" w:rsidP="00360141">
            <w:r w:rsidRPr="005E6344">
              <w:rPr>
                <w:lang w:val="en-US"/>
              </w:rPr>
              <w:t> Testing cohort</w:t>
            </w:r>
          </w:p>
        </w:tc>
      </w:tr>
      <w:tr w:rsidR="00BB6C45" w:rsidRPr="005E6344" w14:paraId="09C2C006" w14:textId="77777777" w:rsidTr="00360141">
        <w:trPr>
          <w:trHeight w:val="345"/>
        </w:trPr>
        <w:tc>
          <w:tcPr>
            <w:tcW w:w="3015" w:type="dxa"/>
            <w:vMerge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14:paraId="040A9049" w14:textId="77777777" w:rsidR="00BB6C45" w:rsidRPr="005E6344" w:rsidRDefault="00BB6C45" w:rsidP="00360141"/>
        </w:tc>
        <w:tc>
          <w:tcPr>
            <w:tcW w:w="112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4DEE14" w14:textId="77777777" w:rsidR="00BB6C45" w:rsidRPr="005E6344" w:rsidRDefault="00BB6C45" w:rsidP="00360141">
            <w:r w:rsidRPr="005E6344">
              <w:rPr>
                <w:lang w:val="en-US"/>
              </w:rPr>
              <w:t>H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B33986" w14:textId="77777777" w:rsidR="00BB6C45" w:rsidRPr="005E6344" w:rsidRDefault="00BB6C45" w:rsidP="00360141">
            <w:r w:rsidRPr="005E6344">
              <w:rPr>
                <w:lang w:val="en-US"/>
              </w:rPr>
              <w:t>95% CI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2B2B5B9" w14:textId="77777777" w:rsidR="00BB6C45" w:rsidRPr="005E6344" w:rsidRDefault="00BB6C45" w:rsidP="00360141">
            <w:r w:rsidRPr="005E6344">
              <w:rPr>
                <w:lang w:val="en-US"/>
              </w:rPr>
              <w:t>p-value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2778F" w14:textId="77777777" w:rsidR="00BB6C45" w:rsidRPr="005E6344" w:rsidRDefault="00BB6C45" w:rsidP="00360141">
            <w:r w:rsidRPr="005E6344">
              <w:rPr>
                <w:lang w:val="en-US"/>
              </w:rPr>
              <w:t>HR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1A4BA" w14:textId="77777777" w:rsidR="00BB6C45" w:rsidRPr="005E6344" w:rsidRDefault="00BB6C45" w:rsidP="00360141">
            <w:r w:rsidRPr="005E6344">
              <w:rPr>
                <w:lang w:val="en-US"/>
              </w:rPr>
              <w:t>95% CI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97678" w14:textId="77777777" w:rsidR="00BB6C45" w:rsidRPr="005E6344" w:rsidRDefault="00BB6C45" w:rsidP="00360141">
            <w:r w:rsidRPr="005E6344">
              <w:rPr>
                <w:lang w:val="en-US"/>
              </w:rPr>
              <w:t>p-value</w:t>
            </w:r>
          </w:p>
        </w:tc>
      </w:tr>
      <w:tr w:rsidR="00BB6C45" w:rsidRPr="005E6344" w14:paraId="7380C030" w14:textId="77777777" w:rsidTr="00360141">
        <w:trPr>
          <w:trHeight w:val="173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4D6559" w14:textId="77777777" w:rsidR="00BB6C45" w:rsidRPr="005E6344" w:rsidRDefault="00BB6C45" w:rsidP="00360141">
            <w:r w:rsidRPr="005E6344">
              <w:rPr>
                <w:lang w:val="en-US"/>
              </w:rPr>
              <w:t>AGR &lt; 1.4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35BF88" w14:textId="77777777" w:rsidR="00BB6C45" w:rsidRPr="005E6344" w:rsidRDefault="00BB6C45" w:rsidP="00360141">
            <w:pPr>
              <w:rPr>
                <w:lang w:val="en-US"/>
              </w:rPr>
            </w:pPr>
            <w:r w:rsidRPr="00A60E2E">
              <w:t>1.</w:t>
            </w:r>
            <w:r>
              <w:rPr>
                <w:lang w:val="en-US"/>
              </w:rPr>
              <w:t>40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40180B9" w14:textId="77777777" w:rsidR="00BB6C45" w:rsidRPr="005E6344" w:rsidRDefault="00BB6C45" w:rsidP="00360141">
            <w:r w:rsidRPr="00C90D5F">
              <w:t>1.07</w:t>
            </w:r>
            <w:r>
              <w:rPr>
                <w:lang w:val="en-US"/>
              </w:rPr>
              <w:t xml:space="preserve"> - </w:t>
            </w:r>
            <w:r w:rsidRPr="00C90D5F">
              <w:t>1.8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B41B83" w14:textId="77777777" w:rsidR="00BB6C45" w:rsidRPr="005E6344" w:rsidRDefault="00BB6C45" w:rsidP="00360141">
            <w:pPr>
              <w:rPr>
                <w:b/>
                <w:bCs/>
              </w:rPr>
            </w:pPr>
            <w:r w:rsidRPr="00BC285E">
              <w:rPr>
                <w:b/>
                <w:bCs/>
              </w:rPr>
              <w:t>0.0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0566C" w14:textId="77777777" w:rsidR="00BB6C45" w:rsidRPr="005E6344" w:rsidRDefault="00BB6C45" w:rsidP="00360141">
            <w:r w:rsidRPr="00F514F2">
              <w:t>1.7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01AF2" w14:textId="77777777" w:rsidR="00BB6C45" w:rsidRPr="005E6344" w:rsidRDefault="00BB6C45" w:rsidP="00360141">
            <w:r w:rsidRPr="00F514F2">
              <w:t>1.26</w:t>
            </w:r>
            <w:r>
              <w:rPr>
                <w:lang w:val="en-US"/>
              </w:rPr>
              <w:t xml:space="preserve"> - </w:t>
            </w:r>
            <w:r w:rsidRPr="00F514F2">
              <w:t>2.51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661BE" w14:textId="77777777" w:rsidR="00BB6C45" w:rsidRPr="005E6344" w:rsidRDefault="00BB6C45" w:rsidP="00360141">
            <w:pPr>
              <w:rPr>
                <w:b/>
                <w:bCs/>
              </w:rPr>
            </w:pPr>
            <w:r w:rsidRPr="00F123C0">
              <w:rPr>
                <w:b/>
                <w:bCs/>
              </w:rPr>
              <w:t>&lt;0.001</w:t>
            </w:r>
          </w:p>
        </w:tc>
      </w:tr>
      <w:tr w:rsidR="00BB6C45" w:rsidRPr="005E6344" w14:paraId="3C8220E8" w14:textId="77777777" w:rsidTr="00360141">
        <w:trPr>
          <w:trHeight w:val="173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59EF8B" w14:textId="77777777" w:rsidR="00BB6C45" w:rsidRPr="005E6344" w:rsidRDefault="00BB6C45" w:rsidP="00360141">
            <w:r w:rsidRPr="005E6344">
              <w:rPr>
                <w:lang w:val="en-US"/>
              </w:rPr>
              <w:t xml:space="preserve">SII </w:t>
            </w:r>
            <w:r w:rsidRPr="005E6344">
              <w:sym w:font="Symbol" w:char="F0B3"/>
            </w:r>
            <w:r w:rsidRPr="005E6344">
              <w:rPr>
                <w:lang w:val="en-US"/>
              </w:rPr>
              <w:t xml:space="preserve"> 71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4775F2" w14:textId="77777777" w:rsidR="00BB6C45" w:rsidRPr="005E6344" w:rsidRDefault="00BB6C45" w:rsidP="00360141">
            <w:pPr>
              <w:rPr>
                <w:lang w:val="en-US"/>
              </w:rPr>
            </w:pPr>
            <w:r w:rsidRPr="004D33FA">
              <w:t>1.</w:t>
            </w:r>
            <w:r>
              <w:rPr>
                <w:lang w:val="en-US"/>
              </w:rPr>
              <w:t>23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84A592" w14:textId="77777777" w:rsidR="00BB6C45" w:rsidRPr="005E6344" w:rsidRDefault="00BB6C45" w:rsidP="00360141">
            <w:r w:rsidRPr="00C90D5F">
              <w:t>0.98</w:t>
            </w:r>
            <w:r>
              <w:rPr>
                <w:lang w:val="en-US"/>
              </w:rPr>
              <w:t xml:space="preserve"> - </w:t>
            </w:r>
            <w:r w:rsidRPr="00C90D5F">
              <w:t>1.55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D0B82A" w14:textId="77777777" w:rsidR="00BB6C45" w:rsidRPr="005E6344" w:rsidRDefault="00BB6C45" w:rsidP="00360141">
            <w:r w:rsidRPr="00BC285E">
              <w:t>0.07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61334" w14:textId="77777777" w:rsidR="00BB6C45" w:rsidRPr="005E6344" w:rsidRDefault="00BB6C45" w:rsidP="00360141">
            <w:r w:rsidRPr="002E61DD">
              <w:t>1.5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B739A" w14:textId="77777777" w:rsidR="00BB6C45" w:rsidRPr="005E6344" w:rsidRDefault="00BB6C45" w:rsidP="00360141">
            <w:r w:rsidRPr="002E61DD">
              <w:t>1.10</w:t>
            </w:r>
            <w:r>
              <w:rPr>
                <w:lang w:val="en-US"/>
              </w:rPr>
              <w:t xml:space="preserve"> - </w:t>
            </w:r>
            <w:r w:rsidRPr="002E61DD">
              <w:t>2.0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EC040" w14:textId="77777777" w:rsidR="00BB6C45" w:rsidRPr="005E6344" w:rsidRDefault="00BB6C45" w:rsidP="00360141">
            <w:pPr>
              <w:rPr>
                <w:b/>
                <w:bCs/>
              </w:rPr>
            </w:pPr>
            <w:r w:rsidRPr="00F123C0">
              <w:rPr>
                <w:b/>
                <w:bCs/>
              </w:rPr>
              <w:t>0.01</w:t>
            </w:r>
          </w:p>
        </w:tc>
      </w:tr>
      <w:tr w:rsidR="00BB6C45" w:rsidRPr="005E6344" w14:paraId="244077C3" w14:textId="77777777" w:rsidTr="00360141">
        <w:trPr>
          <w:trHeight w:val="173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7352CF6" w14:textId="77777777" w:rsidR="00BB6C45" w:rsidRPr="005E6344" w:rsidRDefault="00BB6C45" w:rsidP="00360141">
            <w:r w:rsidRPr="005E6344">
              <w:rPr>
                <w:lang w:val="en-US"/>
              </w:rPr>
              <w:t xml:space="preserve">DRR </w:t>
            </w:r>
            <w:r w:rsidRPr="005E6344">
              <w:sym w:font="Symbol" w:char="F0B3"/>
            </w:r>
            <w:r w:rsidRPr="005E6344">
              <w:rPr>
                <w:lang w:val="en-US"/>
              </w:rPr>
              <w:t xml:space="preserve"> 1.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E0ABA8C" w14:textId="77777777" w:rsidR="00BB6C45" w:rsidRPr="005E6344" w:rsidRDefault="00BB6C45" w:rsidP="00360141">
            <w:pPr>
              <w:rPr>
                <w:lang w:val="en-US"/>
              </w:rPr>
            </w:pPr>
            <w:r w:rsidRPr="006C676F">
              <w:t>1.</w:t>
            </w:r>
            <w:r>
              <w:rPr>
                <w:lang w:val="en-US"/>
              </w:rPr>
              <w:t>21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A37D40" w14:textId="77777777" w:rsidR="00BB6C45" w:rsidRPr="005E6344" w:rsidRDefault="00BB6C45" w:rsidP="00360141">
            <w:r w:rsidRPr="00C90D5F">
              <w:t>0.96</w:t>
            </w:r>
            <w:r>
              <w:rPr>
                <w:lang w:val="en-US"/>
              </w:rPr>
              <w:t xml:space="preserve"> - </w:t>
            </w:r>
            <w:r w:rsidRPr="00C90D5F">
              <w:t>1.52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708EBC6" w14:textId="77777777" w:rsidR="00BB6C45" w:rsidRPr="005E6344" w:rsidRDefault="00BB6C45" w:rsidP="00360141">
            <w:r w:rsidRPr="00BC285E">
              <w:t>0.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9D795" w14:textId="77777777" w:rsidR="00BB6C45" w:rsidRPr="005E6344" w:rsidRDefault="00BB6C45" w:rsidP="00360141">
            <w:r w:rsidRPr="00DF0C76">
              <w:t>1.4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04200" w14:textId="77777777" w:rsidR="00BB6C45" w:rsidRPr="005E6344" w:rsidRDefault="00BB6C45" w:rsidP="00360141">
            <w:r w:rsidRPr="00DF0C76">
              <w:t>1.01</w:t>
            </w:r>
            <w:r>
              <w:t xml:space="preserve"> </w:t>
            </w:r>
            <w:r>
              <w:rPr>
                <w:lang w:val="en-US"/>
              </w:rPr>
              <w:t xml:space="preserve">- </w:t>
            </w:r>
            <w:r w:rsidRPr="00DF0C76">
              <w:t>1.96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0CFCB" w14:textId="77777777" w:rsidR="00BB6C45" w:rsidRPr="005E6344" w:rsidRDefault="00BB6C45" w:rsidP="00360141">
            <w:pPr>
              <w:rPr>
                <w:b/>
                <w:bCs/>
              </w:rPr>
            </w:pPr>
            <w:r w:rsidRPr="00F123C0">
              <w:rPr>
                <w:b/>
                <w:bCs/>
              </w:rPr>
              <w:t>0.04</w:t>
            </w:r>
          </w:p>
        </w:tc>
      </w:tr>
      <w:tr w:rsidR="00BB6C45" w:rsidRPr="005E6344" w14:paraId="2A7D4B10" w14:textId="77777777" w:rsidTr="00360141">
        <w:trPr>
          <w:trHeight w:val="209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3F4596" w14:textId="77777777" w:rsidR="00BB6C45" w:rsidRPr="005E6344" w:rsidRDefault="00BB6C45" w:rsidP="00360141">
            <w:r>
              <w:rPr>
                <w:lang w:val="en-US"/>
              </w:rPr>
              <w:t>Age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5D6BDA" w14:textId="77777777" w:rsidR="00BB6C45" w:rsidRPr="005E6344" w:rsidRDefault="00BB6C45" w:rsidP="00360141">
            <w:pPr>
              <w:rPr>
                <w:lang w:val="en-US"/>
              </w:rPr>
            </w:pPr>
            <w:r w:rsidRPr="004E2074">
              <w:t>1.0</w:t>
            </w:r>
            <w:r>
              <w:rPr>
                <w:lang w:val="en-US"/>
              </w:rPr>
              <w:t>2</w:t>
            </w:r>
          </w:p>
        </w:tc>
        <w:tc>
          <w:tcPr>
            <w:tcW w:w="1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FF544D" w14:textId="77777777" w:rsidR="00BB6C45" w:rsidRPr="005E6344" w:rsidRDefault="00BB6C45" w:rsidP="00360141">
            <w:r w:rsidRPr="00C90D5F">
              <w:t>1.01</w:t>
            </w:r>
            <w:r>
              <w:rPr>
                <w:lang w:val="en-US"/>
              </w:rPr>
              <w:t xml:space="preserve"> - </w:t>
            </w:r>
            <w:r w:rsidRPr="00C90D5F">
              <w:t>1.03</w:t>
            </w:r>
          </w:p>
        </w:tc>
        <w:tc>
          <w:tcPr>
            <w:tcW w:w="1063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51DA19" w14:textId="77777777" w:rsidR="00BB6C45" w:rsidRPr="005E6344" w:rsidRDefault="00BB6C45" w:rsidP="00360141">
            <w:pPr>
              <w:rPr>
                <w:b/>
                <w:bCs/>
              </w:rPr>
            </w:pPr>
            <w:r w:rsidRPr="00BC285E">
              <w:rPr>
                <w:b/>
                <w:bCs/>
              </w:rPr>
              <w:t>&lt;0.0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8DFE7" w14:textId="77777777" w:rsidR="00BB6C45" w:rsidRPr="005E6344" w:rsidRDefault="00BB6C45" w:rsidP="00360141">
            <w:r w:rsidRPr="00F123C0">
              <w:t>1.00</w:t>
            </w:r>
          </w:p>
        </w:tc>
        <w:tc>
          <w:tcPr>
            <w:tcW w:w="15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26D31" w14:textId="77777777" w:rsidR="00BB6C45" w:rsidRPr="005E6344" w:rsidRDefault="00BB6C45" w:rsidP="00360141">
            <w:r w:rsidRPr="00F123C0">
              <w:t>0.99</w:t>
            </w:r>
            <w:r>
              <w:rPr>
                <w:lang w:val="en-US"/>
              </w:rPr>
              <w:t xml:space="preserve"> - </w:t>
            </w:r>
            <w:r w:rsidRPr="00F123C0">
              <w:t>1.02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3ED8E" w14:textId="77777777" w:rsidR="00BB6C45" w:rsidRPr="005E6344" w:rsidRDefault="00BB6C45" w:rsidP="00360141">
            <w:pPr>
              <w:rPr>
                <w:lang w:val="en-US"/>
              </w:rPr>
            </w:pPr>
            <w:r w:rsidRPr="00F123C0">
              <w:t>0.9</w:t>
            </w:r>
            <w:r>
              <w:rPr>
                <w:lang w:val="en-US"/>
              </w:rPr>
              <w:t>1</w:t>
            </w:r>
          </w:p>
        </w:tc>
      </w:tr>
      <w:tr w:rsidR="00BB6C45" w:rsidRPr="005E6344" w14:paraId="00CE70D6" w14:textId="77777777" w:rsidTr="00360141">
        <w:trPr>
          <w:trHeight w:val="175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3B55C90" w14:textId="77777777" w:rsidR="00BB6C45" w:rsidRPr="005E6344" w:rsidRDefault="00BB6C45" w:rsidP="00360141">
            <w:r>
              <w:rPr>
                <w:lang w:val="en-US"/>
              </w:rPr>
              <w:t>Abnormal hemoglobi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ACB92E" w14:textId="77777777" w:rsidR="00BB6C45" w:rsidRPr="005E6344" w:rsidRDefault="00BB6C45" w:rsidP="00360141">
            <w:r w:rsidRPr="00251243">
              <w:t>1.</w:t>
            </w:r>
            <w:r>
              <w:rPr>
                <w:lang w:val="en-US"/>
              </w:rPr>
              <w:t>5</w:t>
            </w:r>
            <w:r w:rsidRPr="00251243">
              <w:t>9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04914BF" w14:textId="77777777" w:rsidR="00BB6C45" w:rsidRPr="005E6344" w:rsidRDefault="00BB6C45" w:rsidP="00360141">
            <w:r w:rsidRPr="00C90D5F">
              <w:t>1.26</w:t>
            </w:r>
            <w:r>
              <w:rPr>
                <w:lang w:val="en-US"/>
              </w:rPr>
              <w:t xml:space="preserve"> - </w:t>
            </w:r>
            <w:r w:rsidRPr="00C90D5F">
              <w:t>2.0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EADA0C1" w14:textId="77777777" w:rsidR="00BB6C45" w:rsidRPr="005E6344" w:rsidRDefault="00BB6C45" w:rsidP="00360141">
            <w:pPr>
              <w:rPr>
                <w:b/>
                <w:bCs/>
              </w:rPr>
            </w:pPr>
            <w:r w:rsidRPr="00BC285E">
              <w:rPr>
                <w:b/>
                <w:bCs/>
              </w:rPr>
              <w:t>&lt;0.0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CDCE3" w14:textId="77777777" w:rsidR="00BB6C45" w:rsidRPr="005E6344" w:rsidRDefault="00BB6C45" w:rsidP="00360141">
            <w:r w:rsidRPr="00F123C0">
              <w:t>1.39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2C2F6" w14:textId="77777777" w:rsidR="00BB6C45" w:rsidRPr="005E6344" w:rsidRDefault="00BB6C45" w:rsidP="00360141">
            <w:r w:rsidRPr="00F123C0">
              <w:t>0.99</w:t>
            </w:r>
            <w:r>
              <w:rPr>
                <w:lang w:val="en-US"/>
              </w:rPr>
              <w:t xml:space="preserve"> - </w:t>
            </w:r>
            <w:r w:rsidRPr="00F123C0">
              <w:t>1.96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E30AF" w14:textId="77777777" w:rsidR="00BB6C45" w:rsidRPr="005E6344" w:rsidRDefault="00BB6C45" w:rsidP="00360141">
            <w:pPr>
              <w:rPr>
                <w:lang w:val="en-US"/>
              </w:rPr>
            </w:pPr>
            <w:r w:rsidRPr="00F123C0">
              <w:t>0.0</w:t>
            </w:r>
            <w:r>
              <w:rPr>
                <w:lang w:val="en-US"/>
              </w:rPr>
              <w:t>6</w:t>
            </w:r>
          </w:p>
        </w:tc>
      </w:tr>
      <w:tr w:rsidR="00BB6C45" w:rsidRPr="005E6344" w14:paraId="00A8EEAF" w14:textId="77777777" w:rsidTr="00360141">
        <w:trPr>
          <w:trHeight w:val="175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ACB6B42" w14:textId="77777777" w:rsidR="00BB6C45" w:rsidRDefault="00BB6C45" w:rsidP="00360141">
            <w:pPr>
              <w:rPr>
                <w:lang w:val="en-US"/>
              </w:rPr>
            </w:pPr>
            <w:r>
              <w:rPr>
                <w:lang w:val="en-US"/>
              </w:rPr>
              <w:t>Lymph node involvement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8DE6838" w14:textId="77777777" w:rsidR="00BB6C45" w:rsidRPr="00C90D5F" w:rsidRDefault="00BB6C45" w:rsidP="00360141">
            <w:pPr>
              <w:rPr>
                <w:lang w:val="en-US"/>
              </w:rPr>
            </w:pPr>
            <w:r w:rsidRPr="0062150B">
              <w:t>1.</w:t>
            </w:r>
            <w:r>
              <w:rPr>
                <w:lang w:val="en-US"/>
              </w:rPr>
              <w:t>49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750F5E3" w14:textId="77777777" w:rsidR="00BB6C45" w:rsidRPr="00251243" w:rsidRDefault="00BB6C45" w:rsidP="00360141">
            <w:r w:rsidRPr="00C90D5F">
              <w:t>1.09</w:t>
            </w:r>
            <w:r>
              <w:rPr>
                <w:lang w:val="en-US"/>
              </w:rPr>
              <w:t xml:space="preserve"> - </w:t>
            </w:r>
            <w:r w:rsidRPr="00C90D5F">
              <w:t>1.9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7F5D6D7" w14:textId="77777777" w:rsidR="00BB6C45" w:rsidRPr="00756073" w:rsidRDefault="00BB6C45" w:rsidP="00360141">
            <w:pPr>
              <w:rPr>
                <w:b/>
                <w:bCs/>
                <w:lang w:val="en-US"/>
              </w:rPr>
            </w:pPr>
            <w:r w:rsidRPr="00756073">
              <w:rPr>
                <w:b/>
                <w:bCs/>
              </w:rPr>
              <w:t>0.01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FB39E" w14:textId="77777777" w:rsidR="00BB6C45" w:rsidRPr="0062150B" w:rsidRDefault="00BB6C45" w:rsidP="00360141">
            <w:r w:rsidRPr="00F123C0">
              <w:t>1.22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AB979" w14:textId="77777777" w:rsidR="00BB6C45" w:rsidRPr="00F123C0" w:rsidRDefault="00BB6C45" w:rsidP="00360141">
            <w:r w:rsidRPr="00F123C0">
              <w:t>0.79</w:t>
            </w:r>
            <w:r>
              <w:rPr>
                <w:lang w:val="en-US"/>
              </w:rPr>
              <w:t xml:space="preserve"> - </w:t>
            </w:r>
            <w:r w:rsidRPr="00F123C0">
              <w:t>1.88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A2136" w14:textId="77777777" w:rsidR="00BB6C45" w:rsidRPr="00F123C0" w:rsidRDefault="00BB6C45" w:rsidP="00360141">
            <w:r w:rsidRPr="00BC285E">
              <w:t>0.36</w:t>
            </w:r>
          </w:p>
        </w:tc>
      </w:tr>
      <w:tr w:rsidR="00BB6C45" w:rsidRPr="005E6344" w14:paraId="49C3707E" w14:textId="77777777" w:rsidTr="00360141">
        <w:trPr>
          <w:trHeight w:val="250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BD96FC9" w14:textId="77777777" w:rsidR="00BB6C45" w:rsidRPr="005E6344" w:rsidRDefault="00BB6C45" w:rsidP="00360141">
            <w:r w:rsidRPr="005E6344">
              <w:rPr>
                <w:lang w:val="en-US"/>
              </w:rPr>
              <w:t>Multiple metastatic sites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FA2656A" w14:textId="77777777" w:rsidR="00BB6C45" w:rsidRPr="005E6344" w:rsidRDefault="00BB6C45" w:rsidP="00360141">
            <w:pPr>
              <w:rPr>
                <w:lang w:val="en-US"/>
              </w:rPr>
            </w:pPr>
            <w:r w:rsidRPr="00F570CA">
              <w:t>1.</w:t>
            </w:r>
            <w:r>
              <w:rPr>
                <w:lang w:val="en-US"/>
              </w:rPr>
              <w:t>27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4194808" w14:textId="77777777" w:rsidR="00BB6C45" w:rsidRPr="005E6344" w:rsidRDefault="00BB6C45" w:rsidP="00360141">
            <w:r w:rsidRPr="00C90D5F">
              <w:t>0.98</w:t>
            </w:r>
            <w:r>
              <w:rPr>
                <w:lang w:val="en-US"/>
              </w:rPr>
              <w:t xml:space="preserve"> - </w:t>
            </w:r>
            <w:r w:rsidRPr="00C90D5F">
              <w:t>1.6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ED4169" w14:textId="77777777" w:rsidR="00BB6C45" w:rsidRPr="005E6344" w:rsidRDefault="00BB6C45" w:rsidP="00360141">
            <w:pPr>
              <w:rPr>
                <w:lang w:val="en-US"/>
              </w:rPr>
            </w:pPr>
            <w:r w:rsidRPr="00BC285E">
              <w:t>0.0</w:t>
            </w:r>
            <w:r w:rsidRPr="00BC285E">
              <w:rPr>
                <w:lang w:val="en-US"/>
              </w:rPr>
              <w:t>8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31F35" w14:textId="77777777" w:rsidR="00BB6C45" w:rsidRPr="005E6344" w:rsidRDefault="00BB6C45" w:rsidP="00360141">
            <w:r w:rsidRPr="00F123C0">
              <w:t>1.5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0E15D" w14:textId="77777777" w:rsidR="00BB6C45" w:rsidRPr="005E6344" w:rsidRDefault="00BB6C45" w:rsidP="00360141">
            <w:r w:rsidRPr="00F123C0">
              <w:t>1.07</w:t>
            </w:r>
            <w:r>
              <w:rPr>
                <w:lang w:val="en-US"/>
              </w:rPr>
              <w:t xml:space="preserve"> -</w:t>
            </w:r>
            <w:r w:rsidRPr="00F123C0">
              <w:t xml:space="preserve"> 2.12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26D99" w14:textId="77777777" w:rsidR="00BB6C45" w:rsidRPr="005E6344" w:rsidRDefault="00BB6C45" w:rsidP="00360141">
            <w:pPr>
              <w:rPr>
                <w:b/>
                <w:bCs/>
                <w:lang w:val="en-US"/>
              </w:rPr>
            </w:pPr>
            <w:r w:rsidRPr="00F123C0">
              <w:rPr>
                <w:b/>
                <w:bCs/>
              </w:rPr>
              <w:t>0.0</w:t>
            </w:r>
            <w:r>
              <w:rPr>
                <w:b/>
                <w:bCs/>
                <w:lang w:val="en-US"/>
              </w:rPr>
              <w:t>2</w:t>
            </w:r>
          </w:p>
        </w:tc>
      </w:tr>
      <w:tr w:rsidR="00BB6C45" w:rsidRPr="005E6344" w14:paraId="49203D85" w14:textId="77777777" w:rsidTr="00360141">
        <w:trPr>
          <w:trHeight w:val="395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BF7520" w14:textId="77777777" w:rsidR="00BB6C45" w:rsidRPr="005E6344" w:rsidRDefault="00BB6C45" w:rsidP="00360141">
            <w:r w:rsidRPr="005E6344">
              <w:rPr>
                <w:lang w:val="en-US"/>
              </w:rPr>
              <w:t>Clear cell carcinoma histology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FD4748" w14:textId="77777777" w:rsidR="00BB6C45" w:rsidRPr="005E6344" w:rsidRDefault="00BB6C45" w:rsidP="00360141">
            <w:pPr>
              <w:rPr>
                <w:lang w:val="en-US"/>
              </w:rPr>
            </w:pPr>
            <w:r w:rsidRPr="00C6280A">
              <w:t>0.</w:t>
            </w:r>
            <w:r>
              <w:rPr>
                <w:lang w:val="en-US"/>
              </w:rPr>
              <w:t>52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A47C42" w14:textId="77777777" w:rsidR="00BB6C45" w:rsidRPr="005E6344" w:rsidRDefault="00BB6C45" w:rsidP="00360141">
            <w:r w:rsidRPr="00C90D5F">
              <w:t>0.38</w:t>
            </w:r>
            <w:r>
              <w:rPr>
                <w:lang w:val="en-US"/>
              </w:rPr>
              <w:t xml:space="preserve"> - </w:t>
            </w:r>
            <w:r w:rsidRPr="00C90D5F">
              <w:t>0.73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3FC76B" w14:textId="77777777" w:rsidR="00BB6C45" w:rsidRPr="005E6344" w:rsidRDefault="00BB6C45" w:rsidP="00360141">
            <w:pPr>
              <w:rPr>
                <w:b/>
                <w:bCs/>
              </w:rPr>
            </w:pPr>
            <w:r w:rsidRPr="00BC285E">
              <w:rPr>
                <w:b/>
                <w:bCs/>
              </w:rPr>
              <w:t>&lt;0.00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22CBD" w14:textId="77777777" w:rsidR="00BB6C45" w:rsidRPr="005E6344" w:rsidRDefault="00BB6C45" w:rsidP="00360141">
            <w:r w:rsidRPr="00F123C0">
              <w:t>0.6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B1278" w14:textId="77777777" w:rsidR="00BB6C45" w:rsidRPr="005E6344" w:rsidRDefault="00BB6C45" w:rsidP="00360141">
            <w:r w:rsidRPr="00F123C0">
              <w:t>0.37</w:t>
            </w:r>
            <w:r>
              <w:rPr>
                <w:lang w:val="en-US"/>
              </w:rPr>
              <w:t xml:space="preserve"> - </w:t>
            </w:r>
            <w:r w:rsidRPr="00F123C0">
              <w:t>0.98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06E32" w14:textId="77777777" w:rsidR="00BB6C45" w:rsidRPr="005E6344" w:rsidRDefault="00BB6C45" w:rsidP="00360141">
            <w:pPr>
              <w:rPr>
                <w:b/>
                <w:bCs/>
              </w:rPr>
            </w:pPr>
            <w:r w:rsidRPr="00F123C0">
              <w:rPr>
                <w:b/>
                <w:bCs/>
              </w:rPr>
              <w:t>0.04</w:t>
            </w:r>
          </w:p>
        </w:tc>
      </w:tr>
      <w:tr w:rsidR="00BB6C45" w:rsidRPr="006D5C21" w14:paraId="79802F34" w14:textId="77777777" w:rsidTr="00360141">
        <w:trPr>
          <w:trHeight w:val="250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4E4EA7C" w14:textId="77777777" w:rsidR="00BB6C45" w:rsidRPr="005E6344" w:rsidRDefault="00BB6C45" w:rsidP="00360141">
            <w:pPr>
              <w:rPr>
                <w:lang w:val="en-US"/>
              </w:rPr>
            </w:pPr>
            <w:r w:rsidRPr="006D5C21">
              <w:rPr>
                <w:lang w:val="en-US"/>
              </w:rPr>
              <w:t>200-fold bootstrap corrected C-index</w:t>
            </w:r>
          </w:p>
        </w:tc>
        <w:tc>
          <w:tcPr>
            <w:tcW w:w="3715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D0488B7" w14:textId="77777777" w:rsidR="00BB6C45" w:rsidRPr="005E6344" w:rsidRDefault="00BB6C45" w:rsidP="003601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4</w:t>
            </w:r>
          </w:p>
        </w:tc>
        <w:tc>
          <w:tcPr>
            <w:tcW w:w="3753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D9D17" w14:textId="77777777" w:rsidR="00BB6C45" w:rsidRPr="006D5C21" w:rsidRDefault="00BB6C45" w:rsidP="00360141">
            <w:pPr>
              <w:jc w:val="center"/>
              <w:rPr>
                <w:lang w:val="en-US"/>
              </w:rPr>
            </w:pPr>
            <w:r w:rsidRPr="006D5C21">
              <w:rPr>
                <w:lang w:val="en-US"/>
              </w:rPr>
              <w:t>0.</w:t>
            </w:r>
            <w:r>
              <w:rPr>
                <w:lang w:val="en-US"/>
              </w:rPr>
              <w:t>644</w:t>
            </w:r>
          </w:p>
        </w:tc>
      </w:tr>
      <w:tr w:rsidR="00BB6C45" w:rsidRPr="006D5C21" w14:paraId="01876EE0" w14:textId="77777777" w:rsidTr="00360141">
        <w:trPr>
          <w:trHeight w:val="250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59FD268" w14:textId="77777777" w:rsidR="00BB6C45" w:rsidRPr="006D5C21" w:rsidRDefault="00BB6C45" w:rsidP="00360141">
            <w:pPr>
              <w:rPr>
                <w:lang w:val="en-US"/>
              </w:rPr>
            </w:pPr>
            <w:r w:rsidRPr="00ED5418">
              <w:rPr>
                <w:lang w:val="en-US"/>
              </w:rPr>
              <w:t>C-index with</w:t>
            </w:r>
            <w:r>
              <w:rPr>
                <w:lang w:val="en-US"/>
              </w:rPr>
              <w:t xml:space="preserve"> </w:t>
            </w:r>
            <w:r w:rsidRPr="00ED5418">
              <w:rPr>
                <w:lang w:val="en-US"/>
              </w:rPr>
              <w:t>biomarkers</w:t>
            </w:r>
          </w:p>
        </w:tc>
        <w:tc>
          <w:tcPr>
            <w:tcW w:w="3715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F57BB92" w14:textId="77777777" w:rsidR="00BB6C45" w:rsidRDefault="00BB6C45" w:rsidP="00360141">
            <w:pPr>
              <w:jc w:val="center"/>
              <w:rPr>
                <w:lang w:val="en-US"/>
              </w:rPr>
            </w:pPr>
            <w:r w:rsidRPr="00ED5418">
              <w:rPr>
                <w:lang w:val="en-US"/>
              </w:rPr>
              <w:t>0.6</w:t>
            </w:r>
            <w:r>
              <w:rPr>
                <w:lang w:val="en-US"/>
              </w:rPr>
              <w:t>63</w:t>
            </w:r>
          </w:p>
        </w:tc>
        <w:tc>
          <w:tcPr>
            <w:tcW w:w="3753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C39713" w14:textId="77777777" w:rsidR="00BB6C45" w:rsidRPr="006D5C21" w:rsidRDefault="00BB6C45" w:rsidP="00360141">
            <w:pPr>
              <w:jc w:val="center"/>
              <w:rPr>
                <w:lang w:val="en-US"/>
              </w:rPr>
            </w:pPr>
            <w:r w:rsidRPr="00ED5418">
              <w:rPr>
                <w:lang w:val="en-US"/>
              </w:rPr>
              <w:t>0.</w:t>
            </w:r>
            <w:r>
              <w:rPr>
                <w:lang w:val="en-US"/>
              </w:rPr>
              <w:t>645</w:t>
            </w:r>
          </w:p>
        </w:tc>
      </w:tr>
      <w:tr w:rsidR="00BB6C45" w:rsidRPr="006D5C21" w14:paraId="27A3A901" w14:textId="77777777" w:rsidTr="00360141">
        <w:trPr>
          <w:trHeight w:val="250"/>
        </w:trPr>
        <w:tc>
          <w:tcPr>
            <w:tcW w:w="30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3B538FA" w14:textId="77777777" w:rsidR="00BB6C45" w:rsidRPr="006D5C21" w:rsidRDefault="00BB6C45" w:rsidP="00360141">
            <w:pPr>
              <w:rPr>
                <w:lang w:val="en-US"/>
              </w:rPr>
            </w:pPr>
            <w:r w:rsidRPr="00ED5418">
              <w:rPr>
                <w:lang w:val="en-US"/>
              </w:rPr>
              <w:t>C-index without biomarkers</w:t>
            </w:r>
          </w:p>
        </w:tc>
        <w:tc>
          <w:tcPr>
            <w:tcW w:w="3715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A57B21B" w14:textId="77777777" w:rsidR="00BB6C45" w:rsidRDefault="00BB6C45" w:rsidP="00360141">
            <w:pPr>
              <w:jc w:val="center"/>
              <w:rPr>
                <w:lang w:val="en-US"/>
              </w:rPr>
            </w:pPr>
            <w:r w:rsidRPr="00ED5418">
              <w:rPr>
                <w:lang w:val="en-US"/>
              </w:rPr>
              <w:t>0.6</w:t>
            </w:r>
            <w:r>
              <w:rPr>
                <w:lang w:val="en-US"/>
              </w:rPr>
              <w:t>54</w:t>
            </w:r>
          </w:p>
        </w:tc>
        <w:tc>
          <w:tcPr>
            <w:tcW w:w="3753" w:type="dxa"/>
            <w:gridSpan w:val="3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8683D" w14:textId="77777777" w:rsidR="00BB6C45" w:rsidRPr="006D5C21" w:rsidRDefault="00BB6C45" w:rsidP="00360141">
            <w:pPr>
              <w:jc w:val="center"/>
              <w:rPr>
                <w:lang w:val="en-US"/>
              </w:rPr>
            </w:pPr>
            <w:r w:rsidRPr="00ED5418">
              <w:rPr>
                <w:lang w:val="en-US"/>
              </w:rPr>
              <w:t>0.</w:t>
            </w:r>
            <w:r>
              <w:rPr>
                <w:lang w:val="en-US"/>
              </w:rPr>
              <w:t>597</w:t>
            </w:r>
          </w:p>
        </w:tc>
      </w:tr>
      <w:tr w:rsidR="00BB6C45" w:rsidRPr="005E6344" w14:paraId="6426EF2F" w14:textId="77777777" w:rsidTr="00360141">
        <w:trPr>
          <w:trHeight w:val="287"/>
        </w:trPr>
        <w:tc>
          <w:tcPr>
            <w:tcW w:w="10483" w:type="dxa"/>
            <w:gridSpan w:val="7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9751B8" w14:textId="77777777" w:rsidR="00BB6C45" w:rsidRPr="005E6344" w:rsidRDefault="00BB6C45" w:rsidP="00360141">
            <w:pPr>
              <w:rPr>
                <w:lang w:val="en-US"/>
              </w:rPr>
            </w:pPr>
            <w:r w:rsidRPr="005E6344">
              <w:rPr>
                <w:lang w:val="en-US"/>
              </w:rPr>
              <w:t>HR = Hazard Ratio, CI = Confidence Interval</w:t>
            </w:r>
          </w:p>
        </w:tc>
      </w:tr>
    </w:tbl>
    <w:p w14:paraId="44B2DB21" w14:textId="77777777" w:rsidR="00BB6C45" w:rsidRDefault="00BB6C45" w:rsidP="00BB6C45">
      <w:pPr>
        <w:rPr>
          <w:lang w:val="en-US"/>
        </w:rPr>
      </w:pPr>
    </w:p>
    <w:p w14:paraId="1C8D60E6" w14:textId="77777777" w:rsidR="00BB6C45" w:rsidRDefault="00BB6C45" w:rsidP="00BB6C45">
      <w:pPr>
        <w:rPr>
          <w:lang w:val="en-US"/>
        </w:rPr>
      </w:pPr>
    </w:p>
    <w:p w14:paraId="76CB1E36" w14:textId="77777777" w:rsidR="00BB6C45" w:rsidRDefault="00BB6C45" w:rsidP="00BB6C45">
      <w:pPr>
        <w:rPr>
          <w:lang w:val="en-US"/>
        </w:rPr>
      </w:pPr>
      <w:r w:rsidRPr="00091E54">
        <w:rPr>
          <w:lang w:val="en-US"/>
        </w:rPr>
        <w:t xml:space="preserve">Bold </w:t>
      </w:r>
      <w:r>
        <w:rPr>
          <w:lang w:val="en-US"/>
        </w:rPr>
        <w:t>p</w:t>
      </w:r>
      <w:r w:rsidRPr="00091E54">
        <w:rPr>
          <w:lang w:val="en-US"/>
        </w:rPr>
        <w:t xml:space="preserve"> values are considered statistically significant (</w:t>
      </w:r>
      <w:r>
        <w:rPr>
          <w:lang w:val="en-US"/>
        </w:rPr>
        <w:t>p</w:t>
      </w:r>
      <w:r w:rsidRPr="00091E54">
        <w:rPr>
          <w:lang w:val="en-US"/>
        </w:rPr>
        <w:t xml:space="preserve"> value &lt; 0.05).</w:t>
      </w:r>
    </w:p>
    <w:p w14:paraId="6952E278" w14:textId="77777777" w:rsidR="00BB6C45" w:rsidRPr="00091E54" w:rsidRDefault="00BB6C45" w:rsidP="00BB6C45">
      <w:pPr>
        <w:rPr>
          <w:lang w:val="en-US"/>
        </w:rPr>
      </w:pPr>
    </w:p>
    <w:p w14:paraId="356689D9" w14:textId="3A70A404" w:rsidR="00D91239" w:rsidRDefault="00BB6C45" w:rsidP="00BB6C45">
      <w:pPr>
        <w:rPr>
          <w:lang w:val="en-US"/>
        </w:rPr>
      </w:pPr>
      <w:r>
        <w:rPr>
          <w:lang w:val="en-US"/>
        </w:rPr>
        <w:t xml:space="preserve">AGR - </w:t>
      </w:r>
      <w:r w:rsidRPr="005E6344">
        <w:rPr>
          <w:bCs/>
          <w:lang w:val="en-US"/>
        </w:rPr>
        <w:t>albumin-globulin ratio</w:t>
      </w:r>
      <w:r>
        <w:rPr>
          <w:bCs/>
          <w:lang w:val="en-US"/>
        </w:rPr>
        <w:t xml:space="preserve">; </w:t>
      </w:r>
      <w:r w:rsidRPr="003516DC">
        <w:rPr>
          <w:lang w:val="en-US"/>
        </w:rPr>
        <w:t>BMI - body mass index</w:t>
      </w:r>
      <w:r>
        <w:rPr>
          <w:lang w:val="en-US"/>
        </w:rPr>
        <w:t xml:space="preserve">; DRR - </w:t>
      </w:r>
      <w:r w:rsidRPr="006A119C">
        <w:rPr>
          <w:bCs/>
          <w:lang w:val="en-US"/>
        </w:rPr>
        <w:t xml:space="preserve">De </w:t>
      </w:r>
      <w:proofErr w:type="spellStart"/>
      <w:r w:rsidRPr="006A119C">
        <w:rPr>
          <w:bCs/>
          <w:lang w:val="en-US"/>
        </w:rPr>
        <w:t>Ritis</w:t>
      </w:r>
      <w:proofErr w:type="spellEnd"/>
      <w:r w:rsidRPr="006A119C">
        <w:rPr>
          <w:bCs/>
          <w:lang w:val="en-US"/>
        </w:rPr>
        <w:t xml:space="preserve"> ratio</w:t>
      </w:r>
      <w:r>
        <w:rPr>
          <w:bCs/>
          <w:lang w:val="en-US"/>
        </w:rPr>
        <w:t xml:space="preserve">; </w:t>
      </w:r>
      <w:r w:rsidRPr="003516DC">
        <w:rPr>
          <w:lang w:val="en-US"/>
        </w:rPr>
        <w:t>ECOG - Eastern Cooperative Oncology Group performance status</w:t>
      </w:r>
      <w:r>
        <w:rPr>
          <w:lang w:val="en-US"/>
        </w:rPr>
        <w:t xml:space="preserve">; IMDC - </w:t>
      </w:r>
      <w:r w:rsidRPr="003516DC">
        <w:rPr>
          <w:lang w:val="en-US"/>
        </w:rPr>
        <w:t>International Metastatic RCC Database Consortium</w:t>
      </w:r>
      <w:r>
        <w:rPr>
          <w:lang w:val="en-US"/>
        </w:rPr>
        <w:t xml:space="preserve"> </w:t>
      </w:r>
      <w:r w:rsidRPr="003516DC">
        <w:rPr>
          <w:lang w:val="en-US"/>
        </w:rPr>
        <w:t>Risk Model</w:t>
      </w:r>
      <w:r>
        <w:rPr>
          <w:lang w:val="en-US"/>
        </w:rPr>
        <w:t>; SII -</w:t>
      </w:r>
      <w:r w:rsidRPr="005E6344">
        <w:rPr>
          <w:bCs/>
          <w:lang w:val="en-US"/>
        </w:rPr>
        <w:t xml:space="preserve"> systemic immune-inflammation index</w:t>
      </w:r>
      <w:r>
        <w:rPr>
          <w:lang w:val="en-US"/>
        </w:rPr>
        <w:t>.</w:t>
      </w:r>
    </w:p>
    <w:p w14:paraId="0E511322" w14:textId="5757C57C" w:rsidR="00932285" w:rsidRDefault="0093228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B5F7819" w14:textId="6C8F702B" w:rsidR="00932285" w:rsidRDefault="00932285" w:rsidP="00932285">
      <w:pPr>
        <w:spacing w:before="120" w:line="360" w:lineRule="auto"/>
        <w:ind w:left="-284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>
        <w:rPr>
          <w:bCs/>
          <w:noProof/>
          <w:lang w:val="en-US"/>
        </w:rPr>
        <w:t xml:space="preserve"> </w:t>
      </w:r>
      <w:r>
        <w:rPr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BC856B9" wp14:editId="7FB3F54F">
            <wp:simplePos x="0" y="0"/>
            <wp:positionH relativeFrom="column">
              <wp:posOffset>-574675</wp:posOffset>
            </wp:positionH>
            <wp:positionV relativeFrom="paragraph">
              <wp:posOffset>602615</wp:posOffset>
            </wp:positionV>
            <wp:extent cx="6624320" cy="5118735"/>
            <wp:effectExtent l="0" t="0" r="5080" b="0"/>
            <wp:wrapTight wrapText="bothSides">
              <wp:wrapPolygon edited="0">
                <wp:start x="0" y="0"/>
                <wp:lineTo x="0" y="21544"/>
                <wp:lineTo x="21575" y="21544"/>
                <wp:lineTo x="21575" y="0"/>
                <wp:lineTo x="0" y="0"/>
              </wp:wrapPolygon>
            </wp:wrapTight>
            <wp:docPr id="22" name="Рисунок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Рисунок 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320" cy="5118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0812">
        <w:rPr>
          <w:b/>
          <w:lang w:val="en-US"/>
        </w:rPr>
        <w:t xml:space="preserve">Figure 1. </w:t>
      </w:r>
      <w:r>
        <w:rPr>
          <w:b/>
          <w:lang w:val="en-US"/>
        </w:rPr>
        <w:t>L</w:t>
      </w:r>
      <w:r w:rsidRPr="00695600">
        <w:rPr>
          <w:b/>
          <w:lang w:val="en-US"/>
        </w:rPr>
        <w:t>asso Coefficient profiles of all prognosis related variables in the training cohort (n=</w:t>
      </w:r>
      <w:r>
        <w:rPr>
          <w:b/>
          <w:lang w:val="en-US"/>
        </w:rPr>
        <w:t>400</w:t>
      </w:r>
      <w:r w:rsidRPr="00695600">
        <w:rPr>
          <w:b/>
          <w:lang w:val="en-US"/>
        </w:rPr>
        <w:t>)</w:t>
      </w:r>
      <w:r>
        <w:rPr>
          <w:b/>
          <w:lang w:val="en-US"/>
        </w:rPr>
        <w:t>.</w:t>
      </w:r>
    </w:p>
    <w:p w14:paraId="188F5C3B" w14:textId="77777777" w:rsidR="00932285" w:rsidRPr="009E2F3E" w:rsidRDefault="00932285" w:rsidP="00932285">
      <w:pPr>
        <w:spacing w:before="120" w:line="360" w:lineRule="auto"/>
        <w:ind w:left="-284"/>
        <w:jc w:val="both"/>
        <w:rPr>
          <w:bCs/>
          <w:lang w:val="en-US"/>
        </w:rPr>
      </w:pPr>
      <w:r w:rsidRPr="00695600">
        <w:rPr>
          <w:bCs/>
          <w:lang w:val="en-US"/>
        </w:rPr>
        <w:t>List of variables used:</w:t>
      </w:r>
      <w:r>
        <w:rPr>
          <w:bCs/>
          <w:lang w:val="en-US"/>
        </w:rPr>
        <w:t xml:space="preserve"> </w:t>
      </w:r>
      <w:r w:rsidRPr="007A3D65">
        <w:rPr>
          <w:bCs/>
          <w:lang w:val="en-US"/>
        </w:rPr>
        <w:t xml:space="preserve">AGR, </w:t>
      </w:r>
      <w:r>
        <w:rPr>
          <w:bCs/>
          <w:lang w:val="en-US"/>
        </w:rPr>
        <w:t>DRR</w:t>
      </w:r>
      <w:r w:rsidRPr="007A3D65">
        <w:rPr>
          <w:bCs/>
          <w:lang w:val="en-US"/>
        </w:rPr>
        <w:t xml:space="preserve">, </w:t>
      </w:r>
      <w:r>
        <w:rPr>
          <w:bCs/>
          <w:lang w:val="en-US"/>
        </w:rPr>
        <w:t>SII</w:t>
      </w:r>
      <w:r w:rsidRPr="007A3D65">
        <w:rPr>
          <w:bCs/>
          <w:lang w:val="en-US"/>
        </w:rPr>
        <w:t>,</w:t>
      </w:r>
      <w:r>
        <w:rPr>
          <w:bCs/>
          <w:lang w:val="en-US"/>
        </w:rPr>
        <w:t xml:space="preserve"> age, gender, BMI, ECOG, IMDC, </w:t>
      </w:r>
      <w:proofErr w:type="spellStart"/>
      <w:r w:rsidRPr="009E2F3E">
        <w:rPr>
          <w:bCs/>
          <w:lang w:val="en-US"/>
        </w:rPr>
        <w:t>Karnofsky</w:t>
      </w:r>
      <w:proofErr w:type="spellEnd"/>
      <w:r w:rsidRPr="009E2F3E">
        <w:rPr>
          <w:bCs/>
          <w:lang w:val="en-US"/>
        </w:rPr>
        <w:t xml:space="preserve"> </w:t>
      </w:r>
      <w:r>
        <w:rPr>
          <w:bCs/>
          <w:lang w:val="en-US"/>
        </w:rPr>
        <w:t>p</w:t>
      </w:r>
      <w:r w:rsidRPr="009E2F3E">
        <w:rPr>
          <w:bCs/>
          <w:lang w:val="en-US"/>
        </w:rPr>
        <w:t>erformance status</w:t>
      </w:r>
      <w:r>
        <w:rPr>
          <w:bCs/>
          <w:lang w:val="en-US"/>
        </w:rPr>
        <w:t>, t</w:t>
      </w:r>
      <w:r w:rsidRPr="009E2F3E">
        <w:rPr>
          <w:bCs/>
          <w:lang w:val="en-US"/>
        </w:rPr>
        <w:t>ime from diagnosis to nephrectomy</w:t>
      </w:r>
      <w:r>
        <w:rPr>
          <w:bCs/>
          <w:lang w:val="en-US"/>
        </w:rPr>
        <w:t xml:space="preserve"> l</w:t>
      </w:r>
      <w:r w:rsidRPr="009E2F3E">
        <w:rPr>
          <w:bCs/>
          <w:lang w:val="en-US"/>
        </w:rPr>
        <w:t>ess than 12 months</w:t>
      </w:r>
      <w:r>
        <w:rPr>
          <w:bCs/>
          <w:lang w:val="en-US"/>
        </w:rPr>
        <w:t>,</w:t>
      </w:r>
      <w:r w:rsidRPr="009E2F3E">
        <w:rPr>
          <w:bCs/>
          <w:lang w:val="en-US"/>
        </w:rPr>
        <w:t xml:space="preserve"> </w:t>
      </w:r>
      <w:r>
        <w:rPr>
          <w:bCs/>
          <w:lang w:val="en-US"/>
        </w:rPr>
        <w:t>abnormal level of h</w:t>
      </w:r>
      <w:r w:rsidRPr="009E2F3E">
        <w:rPr>
          <w:bCs/>
          <w:lang w:val="en-US"/>
        </w:rPr>
        <w:t>emoglobin</w:t>
      </w:r>
      <w:r>
        <w:rPr>
          <w:bCs/>
          <w:lang w:val="en-US"/>
        </w:rPr>
        <w:t>, c</w:t>
      </w:r>
      <w:r w:rsidRPr="009E2F3E">
        <w:rPr>
          <w:bCs/>
          <w:lang w:val="en-US"/>
        </w:rPr>
        <w:t>alcium</w:t>
      </w:r>
      <w:r>
        <w:rPr>
          <w:bCs/>
          <w:lang w:val="en-US"/>
        </w:rPr>
        <w:t>, n</w:t>
      </w:r>
      <w:r w:rsidRPr="009E2F3E">
        <w:rPr>
          <w:bCs/>
          <w:lang w:val="en-US"/>
        </w:rPr>
        <w:t>eutrophils</w:t>
      </w:r>
      <w:r>
        <w:rPr>
          <w:bCs/>
          <w:lang w:val="en-US"/>
        </w:rPr>
        <w:t>, p</w:t>
      </w:r>
      <w:r w:rsidRPr="009E2F3E">
        <w:rPr>
          <w:bCs/>
          <w:lang w:val="en-US"/>
        </w:rPr>
        <w:t>latelet</w:t>
      </w:r>
      <w:r>
        <w:rPr>
          <w:bCs/>
          <w:lang w:val="en-US"/>
        </w:rPr>
        <w:t>, metastases sites (l</w:t>
      </w:r>
      <w:r w:rsidRPr="009E2F3E">
        <w:rPr>
          <w:bCs/>
          <w:lang w:val="en-US"/>
        </w:rPr>
        <w:t>ung</w:t>
      </w:r>
      <w:r>
        <w:rPr>
          <w:bCs/>
          <w:lang w:val="en-US"/>
        </w:rPr>
        <w:t>, b</w:t>
      </w:r>
      <w:r w:rsidRPr="009E2F3E">
        <w:rPr>
          <w:bCs/>
          <w:lang w:val="en-US"/>
        </w:rPr>
        <w:t>one</w:t>
      </w:r>
      <w:r>
        <w:rPr>
          <w:bCs/>
          <w:lang w:val="en-US"/>
        </w:rPr>
        <w:t>, l</w:t>
      </w:r>
      <w:r w:rsidRPr="009E2F3E">
        <w:rPr>
          <w:bCs/>
          <w:lang w:val="en-US"/>
        </w:rPr>
        <w:t>iver</w:t>
      </w:r>
      <w:r>
        <w:rPr>
          <w:bCs/>
          <w:lang w:val="en-US"/>
        </w:rPr>
        <w:t>, b</w:t>
      </w:r>
      <w:r w:rsidRPr="009E2F3E">
        <w:rPr>
          <w:bCs/>
          <w:lang w:val="en-US"/>
        </w:rPr>
        <w:t>rain</w:t>
      </w:r>
      <w:r>
        <w:rPr>
          <w:bCs/>
          <w:lang w:val="en-US"/>
        </w:rPr>
        <w:t>, l</w:t>
      </w:r>
      <w:r w:rsidRPr="009E2F3E">
        <w:rPr>
          <w:bCs/>
          <w:lang w:val="en-US"/>
        </w:rPr>
        <w:t>ymph</w:t>
      </w:r>
      <w:r>
        <w:rPr>
          <w:bCs/>
          <w:lang w:val="en-US"/>
        </w:rPr>
        <w:t xml:space="preserve"> n</w:t>
      </w:r>
      <w:r w:rsidRPr="009E2F3E">
        <w:rPr>
          <w:bCs/>
          <w:lang w:val="en-US"/>
        </w:rPr>
        <w:t>ode</w:t>
      </w:r>
      <w:r>
        <w:rPr>
          <w:bCs/>
          <w:lang w:val="en-US"/>
        </w:rPr>
        <w:t>s, a</w:t>
      </w:r>
      <w:r w:rsidRPr="009E2F3E">
        <w:rPr>
          <w:bCs/>
          <w:lang w:val="en-US"/>
        </w:rPr>
        <w:t>drenal</w:t>
      </w:r>
      <w:r>
        <w:rPr>
          <w:bCs/>
          <w:lang w:val="en-US"/>
        </w:rPr>
        <w:t xml:space="preserve"> gland) m</w:t>
      </w:r>
      <w:r w:rsidRPr="00882D8E">
        <w:rPr>
          <w:bCs/>
          <w:lang w:val="en-US"/>
        </w:rPr>
        <w:t>ultiple metastatic sites</w:t>
      </w:r>
      <w:r>
        <w:rPr>
          <w:bCs/>
          <w:lang w:val="en-US"/>
        </w:rPr>
        <w:t>, systemic therapy before CN, c</w:t>
      </w:r>
      <w:r w:rsidRPr="00882D8E">
        <w:rPr>
          <w:bCs/>
          <w:lang w:val="en-US"/>
        </w:rPr>
        <w:t>lear cell carcinoma histology</w:t>
      </w:r>
      <w:r>
        <w:rPr>
          <w:bCs/>
          <w:lang w:val="en-US"/>
        </w:rPr>
        <w:t xml:space="preserve">, </w:t>
      </w:r>
      <w:proofErr w:type="spellStart"/>
      <w:r>
        <w:rPr>
          <w:bCs/>
          <w:lang w:val="en-US"/>
        </w:rPr>
        <w:t>s</w:t>
      </w:r>
      <w:r w:rsidRPr="00882D8E">
        <w:rPr>
          <w:bCs/>
          <w:lang w:val="en-US"/>
        </w:rPr>
        <w:t>arcomatoid</w:t>
      </w:r>
      <w:proofErr w:type="spellEnd"/>
      <w:r w:rsidRPr="00882D8E">
        <w:rPr>
          <w:bCs/>
          <w:lang w:val="en-US"/>
        </w:rPr>
        <w:t xml:space="preserve"> features</w:t>
      </w:r>
      <w:r>
        <w:rPr>
          <w:bCs/>
          <w:lang w:val="en-US"/>
        </w:rPr>
        <w:t>.</w:t>
      </w:r>
      <w:r>
        <w:rPr>
          <w:b/>
          <w:bCs/>
          <w:lang w:val="en-US"/>
        </w:rPr>
        <w:br w:type="page"/>
      </w:r>
    </w:p>
    <w:p w14:paraId="4ED214BB" w14:textId="051AFB5F" w:rsidR="00932285" w:rsidRDefault="00932285" w:rsidP="00932285">
      <w:pPr>
        <w:spacing w:after="160" w:line="360" w:lineRule="auto"/>
        <w:jc w:val="both"/>
        <w:rPr>
          <w:b/>
          <w:bCs/>
          <w:lang w:val="en-US"/>
        </w:rPr>
      </w:pPr>
      <w:r>
        <w:rPr>
          <w:b/>
          <w:lang w:val="en-US"/>
        </w:rPr>
        <w:lastRenderedPageBreak/>
        <w:t>Supplementary</w:t>
      </w:r>
      <w:r>
        <w:rPr>
          <w:b/>
          <w:bCs/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35D6CC83" wp14:editId="0C709E53">
            <wp:simplePos x="0" y="0"/>
            <wp:positionH relativeFrom="column">
              <wp:posOffset>-370205</wp:posOffset>
            </wp:positionH>
            <wp:positionV relativeFrom="paragraph">
              <wp:posOffset>631825</wp:posOffset>
            </wp:positionV>
            <wp:extent cx="6487795" cy="5012690"/>
            <wp:effectExtent l="0" t="0" r="1905" b="3810"/>
            <wp:wrapTight wrapText="bothSides">
              <wp:wrapPolygon edited="0">
                <wp:start x="0" y="0"/>
                <wp:lineTo x="0" y="21562"/>
                <wp:lineTo x="21564" y="21562"/>
                <wp:lineTo x="21564" y="0"/>
                <wp:lineTo x="0" y="0"/>
              </wp:wrapPolygon>
            </wp:wrapTight>
            <wp:docPr id="23" name="Рисунок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Рисунок 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7795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lang w:val="en-US"/>
        </w:rPr>
        <w:t xml:space="preserve">Figure 2. </w:t>
      </w:r>
      <w:r w:rsidRPr="00695600">
        <w:rPr>
          <w:b/>
          <w:bCs/>
          <w:lang w:val="en-US"/>
        </w:rPr>
        <w:t>10-fold cross validation for tuning parameter selection in the least absolute</w:t>
      </w:r>
      <w:r>
        <w:rPr>
          <w:b/>
          <w:bCs/>
          <w:lang w:val="en-US"/>
        </w:rPr>
        <w:t xml:space="preserve"> </w:t>
      </w:r>
      <w:r w:rsidRPr="00695600">
        <w:rPr>
          <w:b/>
          <w:bCs/>
          <w:lang w:val="en-US"/>
        </w:rPr>
        <w:t>shrinkage and selection operator (LASSO) Model</w:t>
      </w:r>
      <w:r>
        <w:rPr>
          <w:b/>
          <w:bCs/>
          <w:lang w:val="en-US"/>
        </w:rPr>
        <w:t>.</w:t>
      </w:r>
    </w:p>
    <w:p w14:paraId="6C7226D8" w14:textId="77777777" w:rsidR="00932285" w:rsidRDefault="00932285" w:rsidP="00932285">
      <w:pPr>
        <w:spacing w:after="160" w:line="360" w:lineRule="auto"/>
        <w:jc w:val="both"/>
        <w:rPr>
          <w:b/>
          <w:bCs/>
          <w:lang w:val="en-US"/>
        </w:rPr>
      </w:pPr>
    </w:p>
    <w:p w14:paraId="72490F4C" w14:textId="77777777" w:rsidR="00932285" w:rsidRPr="00695600" w:rsidRDefault="00932285" w:rsidP="00932285">
      <w:pPr>
        <w:spacing w:after="160" w:line="276" w:lineRule="auto"/>
        <w:jc w:val="both"/>
        <w:rPr>
          <w:lang w:val="en-US"/>
        </w:rPr>
      </w:pPr>
      <w:r w:rsidRPr="00695600">
        <w:rPr>
          <w:lang w:val="en-US"/>
        </w:rPr>
        <w:t xml:space="preserve">Red dotted line: 10-fold cross validation curve along the λ sequence (error bars represent the upper and lower standard deviation). Two selected </w:t>
      </w:r>
      <w:proofErr w:type="spellStart"/>
      <w:proofErr w:type="gramStart"/>
      <w:r w:rsidRPr="00695600">
        <w:rPr>
          <w:lang w:val="en-US"/>
        </w:rPr>
        <w:t>λ‘</w:t>
      </w:r>
      <w:proofErr w:type="gramEnd"/>
      <w:r w:rsidRPr="00695600">
        <w:rPr>
          <w:lang w:val="en-US"/>
        </w:rPr>
        <w:t>s</w:t>
      </w:r>
      <w:proofErr w:type="spellEnd"/>
      <w:r w:rsidRPr="00695600">
        <w:rPr>
          <w:lang w:val="en-US"/>
        </w:rPr>
        <w:t xml:space="preserve"> are indicated by the vertical dotted lines (left: minimum λ = the value of λ that gives minimum mean cross-validated error. Right: 1.se. λ = cross validated error within one standard deviation of the minimum).</w:t>
      </w:r>
    </w:p>
    <w:p w14:paraId="5D40007C" w14:textId="6BBA9773" w:rsidR="00932285" w:rsidRPr="00932285" w:rsidRDefault="00932285" w:rsidP="00932285">
      <w:pPr>
        <w:spacing w:after="160" w:line="259" w:lineRule="auto"/>
        <w:rPr>
          <w:b/>
          <w:bCs/>
          <w:lang w:val="en-US"/>
        </w:rPr>
      </w:pPr>
    </w:p>
    <w:sectPr w:rsidR="00932285" w:rsidRPr="00932285" w:rsidSect="00026928">
      <w:footerReference w:type="even" r:id="rId10"/>
      <w:footerReference w:type="default" r:id="rId11"/>
      <w:pgSz w:w="11906" w:h="16838"/>
      <w:pgMar w:top="1134" w:right="850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94F8A4" w14:textId="77777777" w:rsidR="00964734" w:rsidRDefault="00964734" w:rsidP="00A6333F">
      <w:r>
        <w:separator/>
      </w:r>
    </w:p>
  </w:endnote>
  <w:endnote w:type="continuationSeparator" w:id="0">
    <w:p w14:paraId="1AECEE56" w14:textId="77777777" w:rsidR="00964734" w:rsidRDefault="00964734" w:rsidP="00A63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CC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-2064011377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2940A061" w14:textId="77777777" w:rsidR="00CC325D" w:rsidRDefault="00CC325D" w:rsidP="006C6E93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2F556362" w14:textId="77777777" w:rsidR="00CC325D" w:rsidRDefault="00CC325D" w:rsidP="00026928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0"/>
      </w:rPr>
      <w:id w:val="146025111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1B5143D4" w14:textId="77777777" w:rsidR="00CC325D" w:rsidRDefault="00CC325D" w:rsidP="006C6E93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8</w:t>
        </w:r>
        <w:r>
          <w:rPr>
            <w:rStyle w:val="af0"/>
          </w:rPr>
          <w:fldChar w:fldCharType="end"/>
        </w:r>
      </w:p>
    </w:sdtContent>
  </w:sdt>
  <w:p w14:paraId="17A3E560" w14:textId="77777777" w:rsidR="00CC325D" w:rsidRDefault="00CC325D" w:rsidP="00026928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E3CCE" w14:textId="77777777" w:rsidR="00964734" w:rsidRDefault="00964734" w:rsidP="00A6333F">
      <w:r>
        <w:separator/>
      </w:r>
    </w:p>
  </w:footnote>
  <w:footnote w:type="continuationSeparator" w:id="0">
    <w:p w14:paraId="29DEA0FD" w14:textId="77777777" w:rsidR="00964734" w:rsidRDefault="00964734" w:rsidP="00A633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016BA"/>
    <w:multiLevelType w:val="multilevel"/>
    <w:tmpl w:val="537413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 w:val="0"/>
        <w:i/>
        <w:sz w:val="24"/>
        <w:szCs w:val="24"/>
        <w:u w:val="none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  <w:i/>
        <w:u w:val="none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  <w:i/>
        <w:u w:val="none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  <w:i/>
        <w:u w:val="none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  <w:i/>
        <w:u w:val="none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  <w:i/>
        <w:u w:val="none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  <w:i/>
        <w:u w:val="none"/>
      </w:rPr>
    </w:lvl>
  </w:abstractNum>
  <w:abstractNum w:abstractNumId="1" w15:restartNumberingAfterBreak="0">
    <w:nsid w:val="08874833"/>
    <w:multiLevelType w:val="hybridMultilevel"/>
    <w:tmpl w:val="EEF6D8CC"/>
    <w:lvl w:ilvl="0" w:tplc="0419000F">
      <w:start w:val="1"/>
      <w:numFmt w:val="decimal"/>
      <w:lvlText w:val="%1."/>
      <w:lvlJc w:val="left"/>
      <w:pPr>
        <w:ind w:left="436" w:hanging="360"/>
      </w:pPr>
      <w:rPr>
        <w:b/>
        <w:bCs/>
        <w:color w:val="5B9BD5" w:themeColor="accent1"/>
        <w:lang w:val="ru-RU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B08C2"/>
    <w:multiLevelType w:val="hybridMultilevel"/>
    <w:tmpl w:val="FA76295A"/>
    <w:lvl w:ilvl="0" w:tplc="0419000F">
      <w:start w:val="1"/>
      <w:numFmt w:val="decimal"/>
      <w:lvlText w:val="%1."/>
      <w:lvlJc w:val="left"/>
      <w:pPr>
        <w:ind w:left="436" w:hanging="360"/>
      </w:p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" w15:restartNumberingAfterBreak="0">
    <w:nsid w:val="0B266A1E"/>
    <w:multiLevelType w:val="hybridMultilevel"/>
    <w:tmpl w:val="D51C2A90"/>
    <w:lvl w:ilvl="0" w:tplc="041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16153"/>
    <w:multiLevelType w:val="hybridMultilevel"/>
    <w:tmpl w:val="E0D60680"/>
    <w:lvl w:ilvl="0" w:tplc="86EA5736">
      <w:start w:val="1"/>
      <w:numFmt w:val="decimal"/>
      <w:lvlText w:val="%1."/>
      <w:lvlJc w:val="left"/>
      <w:pPr>
        <w:ind w:left="-132" w:hanging="360"/>
      </w:pPr>
      <w:rPr>
        <w:rFonts w:hint="default"/>
        <w:i/>
        <w:iCs/>
      </w:r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" w15:restartNumberingAfterBreak="0">
    <w:nsid w:val="12B0291D"/>
    <w:multiLevelType w:val="multilevel"/>
    <w:tmpl w:val="FF7CCB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152" w:hanging="36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ind w:left="304" w:hanging="720"/>
      </w:pPr>
      <w:rPr>
        <w:rFonts w:hint="default"/>
        <w:u w:val="none"/>
      </w:rPr>
    </w:lvl>
    <w:lvl w:ilvl="3">
      <w:start w:val="1"/>
      <w:numFmt w:val="decimal"/>
      <w:lvlText w:val="%1.%2.%3.%4."/>
      <w:lvlJc w:val="left"/>
      <w:pPr>
        <w:ind w:left="96" w:hanging="720"/>
      </w:pPr>
      <w:rPr>
        <w:rFonts w:hint="default"/>
        <w:u w:val="none"/>
      </w:rPr>
    </w:lvl>
    <w:lvl w:ilvl="4">
      <w:start w:val="1"/>
      <w:numFmt w:val="decimal"/>
      <w:lvlText w:val="%1.%2.%3.%4.%5."/>
      <w:lvlJc w:val="left"/>
      <w:pPr>
        <w:ind w:left="248" w:hanging="1080"/>
      </w:pPr>
      <w:rPr>
        <w:rFonts w:hint="default"/>
        <w:u w:val="none"/>
      </w:rPr>
    </w:lvl>
    <w:lvl w:ilvl="5">
      <w:start w:val="1"/>
      <w:numFmt w:val="decimal"/>
      <w:lvlText w:val="%1.%2.%3.%4.%5.%6."/>
      <w:lvlJc w:val="left"/>
      <w:pPr>
        <w:ind w:left="40" w:hanging="1080"/>
      </w:pPr>
      <w:rPr>
        <w:rFonts w:hint="default"/>
        <w:u w:val="none"/>
      </w:rPr>
    </w:lvl>
    <w:lvl w:ilvl="6">
      <w:start w:val="1"/>
      <w:numFmt w:val="decimal"/>
      <w:lvlText w:val="%1.%2.%3.%4.%5.%6.%7."/>
      <w:lvlJc w:val="left"/>
      <w:pPr>
        <w:ind w:left="192" w:hanging="1440"/>
      </w:pPr>
      <w:rPr>
        <w:rFonts w:hint="default"/>
        <w:u w:val="none"/>
      </w:rPr>
    </w:lvl>
    <w:lvl w:ilvl="7">
      <w:start w:val="1"/>
      <w:numFmt w:val="decimal"/>
      <w:lvlText w:val="%1.%2.%3.%4.%5.%6.%7.%8."/>
      <w:lvlJc w:val="left"/>
      <w:pPr>
        <w:ind w:left="-16" w:hanging="1440"/>
      </w:pPr>
      <w:rPr>
        <w:rFonts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136" w:hanging="1800"/>
      </w:pPr>
      <w:rPr>
        <w:rFonts w:hint="default"/>
        <w:u w:val="none"/>
      </w:rPr>
    </w:lvl>
  </w:abstractNum>
  <w:abstractNum w:abstractNumId="6" w15:restartNumberingAfterBreak="0">
    <w:nsid w:val="1B2A5A3A"/>
    <w:multiLevelType w:val="multilevel"/>
    <w:tmpl w:val="489CE6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-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-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" w:hanging="1800"/>
      </w:pPr>
      <w:rPr>
        <w:rFonts w:hint="default"/>
      </w:rPr>
    </w:lvl>
  </w:abstractNum>
  <w:abstractNum w:abstractNumId="7" w15:restartNumberingAfterBreak="0">
    <w:nsid w:val="1CB50F37"/>
    <w:multiLevelType w:val="hybridMultilevel"/>
    <w:tmpl w:val="0DA4B674"/>
    <w:lvl w:ilvl="0" w:tplc="230CD5C8">
      <w:start w:val="4"/>
      <w:numFmt w:val="decimal"/>
      <w:lvlText w:val="%1."/>
      <w:lvlJc w:val="left"/>
      <w:pPr>
        <w:ind w:left="436" w:hanging="360"/>
      </w:pPr>
      <w:rPr>
        <w:rFonts w:hint="default"/>
        <w:i/>
        <w:iCs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147EC5"/>
    <w:multiLevelType w:val="multilevel"/>
    <w:tmpl w:val="2BC473FA"/>
    <w:lvl w:ilvl="0">
      <w:start w:val="1"/>
      <w:numFmt w:val="decimal"/>
      <w:lvlText w:val="%1."/>
      <w:lvlJc w:val="left"/>
      <w:pPr>
        <w:ind w:left="436" w:hanging="360"/>
      </w:pPr>
      <w:rPr>
        <w:b/>
        <w:bCs w:val="0"/>
        <w:i w:val="0"/>
        <w:iCs w:val="0"/>
      </w:rPr>
    </w:lvl>
    <w:lvl w:ilvl="1">
      <w:start w:val="1"/>
      <w:numFmt w:val="decimal"/>
      <w:isLgl/>
      <w:lvlText w:val="%1.%2."/>
      <w:lvlJc w:val="left"/>
      <w:pPr>
        <w:ind w:left="436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79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9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5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1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1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76" w:hanging="1800"/>
      </w:pPr>
      <w:rPr>
        <w:rFonts w:hint="default"/>
      </w:rPr>
    </w:lvl>
  </w:abstractNum>
  <w:abstractNum w:abstractNumId="9" w15:restartNumberingAfterBreak="0">
    <w:nsid w:val="25A31BEA"/>
    <w:multiLevelType w:val="hybridMultilevel"/>
    <w:tmpl w:val="3912E85C"/>
    <w:lvl w:ilvl="0" w:tplc="0419000B">
      <w:start w:val="1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375736"/>
    <w:multiLevelType w:val="hybridMultilevel"/>
    <w:tmpl w:val="182A4E36"/>
    <w:lvl w:ilvl="0" w:tplc="0419000B">
      <w:start w:val="1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17978"/>
    <w:multiLevelType w:val="multilevel"/>
    <w:tmpl w:val="D7242534"/>
    <w:lvl w:ilvl="0">
      <w:start w:val="1"/>
      <w:numFmt w:val="decimal"/>
      <w:lvlText w:val="%1."/>
      <w:lvlJc w:val="left"/>
      <w:pPr>
        <w:ind w:left="436" w:hanging="360"/>
      </w:pPr>
      <w:rPr>
        <w:b/>
        <w:bCs w:val="0"/>
      </w:rPr>
    </w:lvl>
    <w:lvl w:ilvl="1">
      <w:start w:val="2"/>
      <w:numFmt w:val="decimal"/>
      <w:isLgl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isLgl/>
      <w:lvlText w:val="%1.%2.%3."/>
      <w:lvlJc w:val="left"/>
      <w:pPr>
        <w:ind w:left="796" w:hanging="720"/>
      </w:pPr>
      <w:rPr>
        <w:rFonts w:hint="default"/>
        <w:i/>
        <w:u w:val="none"/>
      </w:rPr>
    </w:lvl>
    <w:lvl w:ilvl="3">
      <w:start w:val="1"/>
      <w:numFmt w:val="decimal"/>
      <w:isLgl/>
      <w:lvlText w:val="%1.%2.%3.%4."/>
      <w:lvlJc w:val="left"/>
      <w:pPr>
        <w:ind w:left="796" w:hanging="720"/>
      </w:pPr>
      <w:rPr>
        <w:rFonts w:hint="default"/>
        <w:i/>
        <w:u w:val="none"/>
      </w:rPr>
    </w:lvl>
    <w:lvl w:ilvl="4">
      <w:start w:val="1"/>
      <w:numFmt w:val="decimal"/>
      <w:isLgl/>
      <w:lvlText w:val="%1.%2.%3.%4.%5."/>
      <w:lvlJc w:val="left"/>
      <w:pPr>
        <w:ind w:left="1156" w:hanging="1080"/>
      </w:pPr>
      <w:rPr>
        <w:rFonts w:hint="default"/>
        <w:i/>
        <w:u w:val="none"/>
      </w:rPr>
    </w:lvl>
    <w:lvl w:ilvl="5">
      <w:start w:val="1"/>
      <w:numFmt w:val="decimal"/>
      <w:isLgl/>
      <w:lvlText w:val="%1.%2.%3.%4.%5.%6."/>
      <w:lvlJc w:val="left"/>
      <w:pPr>
        <w:ind w:left="1156" w:hanging="1080"/>
      </w:pPr>
      <w:rPr>
        <w:rFonts w:hint="default"/>
        <w:i/>
        <w:u w:val="none"/>
      </w:rPr>
    </w:lvl>
    <w:lvl w:ilvl="6">
      <w:start w:val="1"/>
      <w:numFmt w:val="decimal"/>
      <w:isLgl/>
      <w:lvlText w:val="%1.%2.%3.%4.%5.%6.%7."/>
      <w:lvlJc w:val="left"/>
      <w:pPr>
        <w:ind w:left="1516" w:hanging="1440"/>
      </w:pPr>
      <w:rPr>
        <w:rFonts w:hint="default"/>
        <w:i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516" w:hanging="1440"/>
      </w:pPr>
      <w:rPr>
        <w:rFonts w:hint="default"/>
        <w:i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1876" w:hanging="1800"/>
      </w:pPr>
      <w:rPr>
        <w:rFonts w:hint="default"/>
        <w:i/>
        <w:u w:val="none"/>
      </w:rPr>
    </w:lvl>
  </w:abstractNum>
  <w:abstractNum w:abstractNumId="12" w15:restartNumberingAfterBreak="0">
    <w:nsid w:val="31FE09B3"/>
    <w:multiLevelType w:val="multilevel"/>
    <w:tmpl w:val="519E823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 w:val="0"/>
        <w:i/>
        <w:sz w:val="24"/>
        <w:szCs w:val="24"/>
        <w:u w:val="none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  <w:i/>
        <w:u w:val="none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  <w:i/>
        <w:u w:val="none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  <w:i/>
        <w:u w:val="none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  <w:i/>
        <w:u w:val="none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  <w:i/>
        <w:u w:val="none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  <w:i/>
        <w:u w:val="none"/>
      </w:rPr>
    </w:lvl>
  </w:abstractNum>
  <w:abstractNum w:abstractNumId="13" w15:restartNumberingAfterBreak="0">
    <w:nsid w:val="35F12E2E"/>
    <w:multiLevelType w:val="multilevel"/>
    <w:tmpl w:val="8700B2B0"/>
    <w:lvl w:ilvl="0">
      <w:start w:val="1"/>
      <w:numFmt w:val="decimal"/>
      <w:lvlText w:val="%1."/>
      <w:lvlJc w:val="left"/>
      <w:pPr>
        <w:ind w:left="152" w:hanging="360"/>
      </w:pPr>
      <w:rPr>
        <w:rFonts w:hint="default"/>
        <w:i w:val="0"/>
        <w:iCs w:val="0"/>
      </w:rPr>
    </w:lvl>
    <w:lvl w:ilvl="1">
      <w:start w:val="2"/>
      <w:numFmt w:val="decimal"/>
      <w:isLgl/>
      <w:lvlText w:val="%1.%2."/>
      <w:lvlJc w:val="left"/>
      <w:pPr>
        <w:ind w:left="152" w:hanging="360"/>
      </w:pPr>
      <w:rPr>
        <w:rFonts w:hint="default"/>
        <w:u w:val="none"/>
      </w:rPr>
    </w:lvl>
    <w:lvl w:ilvl="2">
      <w:start w:val="1"/>
      <w:numFmt w:val="decimal"/>
      <w:isLgl/>
      <w:lvlText w:val="%1.%2.%3."/>
      <w:lvlJc w:val="left"/>
      <w:pPr>
        <w:ind w:left="512" w:hanging="720"/>
      </w:pPr>
      <w:rPr>
        <w:rFonts w:hint="default"/>
        <w:u w:val="none"/>
      </w:rPr>
    </w:lvl>
    <w:lvl w:ilvl="3">
      <w:start w:val="1"/>
      <w:numFmt w:val="decimal"/>
      <w:isLgl/>
      <w:lvlText w:val="%1.%2.%3.%4."/>
      <w:lvlJc w:val="left"/>
      <w:pPr>
        <w:ind w:left="512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."/>
      <w:lvlJc w:val="left"/>
      <w:pPr>
        <w:ind w:left="872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."/>
      <w:lvlJc w:val="left"/>
      <w:pPr>
        <w:ind w:left="872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."/>
      <w:lvlJc w:val="left"/>
      <w:pPr>
        <w:ind w:left="1232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232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1592" w:hanging="1800"/>
      </w:pPr>
      <w:rPr>
        <w:rFonts w:hint="default"/>
        <w:u w:val="none"/>
      </w:rPr>
    </w:lvl>
  </w:abstractNum>
  <w:abstractNum w:abstractNumId="14" w15:restartNumberingAfterBreak="0">
    <w:nsid w:val="397747A5"/>
    <w:multiLevelType w:val="multilevel"/>
    <w:tmpl w:val="FF7CCB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152" w:hanging="36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ind w:left="304" w:hanging="720"/>
      </w:pPr>
      <w:rPr>
        <w:rFonts w:hint="default"/>
        <w:u w:val="none"/>
      </w:rPr>
    </w:lvl>
    <w:lvl w:ilvl="3">
      <w:start w:val="1"/>
      <w:numFmt w:val="decimal"/>
      <w:lvlText w:val="%1.%2.%3.%4."/>
      <w:lvlJc w:val="left"/>
      <w:pPr>
        <w:ind w:left="96" w:hanging="720"/>
      </w:pPr>
      <w:rPr>
        <w:rFonts w:hint="default"/>
        <w:u w:val="none"/>
      </w:rPr>
    </w:lvl>
    <w:lvl w:ilvl="4">
      <w:start w:val="1"/>
      <w:numFmt w:val="decimal"/>
      <w:lvlText w:val="%1.%2.%3.%4.%5."/>
      <w:lvlJc w:val="left"/>
      <w:pPr>
        <w:ind w:left="248" w:hanging="1080"/>
      </w:pPr>
      <w:rPr>
        <w:rFonts w:hint="default"/>
        <w:u w:val="none"/>
      </w:rPr>
    </w:lvl>
    <w:lvl w:ilvl="5">
      <w:start w:val="1"/>
      <w:numFmt w:val="decimal"/>
      <w:lvlText w:val="%1.%2.%3.%4.%5.%6."/>
      <w:lvlJc w:val="left"/>
      <w:pPr>
        <w:ind w:left="40" w:hanging="1080"/>
      </w:pPr>
      <w:rPr>
        <w:rFonts w:hint="default"/>
        <w:u w:val="none"/>
      </w:rPr>
    </w:lvl>
    <w:lvl w:ilvl="6">
      <w:start w:val="1"/>
      <w:numFmt w:val="decimal"/>
      <w:lvlText w:val="%1.%2.%3.%4.%5.%6.%7."/>
      <w:lvlJc w:val="left"/>
      <w:pPr>
        <w:ind w:left="192" w:hanging="1440"/>
      </w:pPr>
      <w:rPr>
        <w:rFonts w:hint="default"/>
        <w:u w:val="none"/>
      </w:rPr>
    </w:lvl>
    <w:lvl w:ilvl="7">
      <w:start w:val="1"/>
      <w:numFmt w:val="decimal"/>
      <w:lvlText w:val="%1.%2.%3.%4.%5.%6.%7.%8."/>
      <w:lvlJc w:val="left"/>
      <w:pPr>
        <w:ind w:left="-16" w:hanging="1440"/>
      </w:pPr>
      <w:rPr>
        <w:rFonts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136" w:hanging="1800"/>
      </w:pPr>
      <w:rPr>
        <w:rFonts w:hint="default"/>
        <w:u w:val="none"/>
      </w:rPr>
    </w:lvl>
  </w:abstractNum>
  <w:abstractNum w:abstractNumId="15" w15:restartNumberingAfterBreak="0">
    <w:nsid w:val="3CA37D08"/>
    <w:multiLevelType w:val="hybridMultilevel"/>
    <w:tmpl w:val="989C1830"/>
    <w:lvl w:ilvl="0" w:tplc="2E4439E8">
      <w:start w:val="1"/>
      <w:numFmt w:val="decimal"/>
      <w:lvlText w:val="%1."/>
      <w:lvlJc w:val="left"/>
      <w:pPr>
        <w:ind w:left="436" w:hanging="360"/>
      </w:pPr>
      <w:rPr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6" w15:restartNumberingAfterBreak="0">
    <w:nsid w:val="402809F7"/>
    <w:multiLevelType w:val="multilevel"/>
    <w:tmpl w:val="DAC07A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-13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-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-3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-26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-54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-472" w:hanging="1800"/>
      </w:pPr>
      <w:rPr>
        <w:rFonts w:hint="default"/>
      </w:rPr>
    </w:lvl>
  </w:abstractNum>
  <w:abstractNum w:abstractNumId="17" w15:restartNumberingAfterBreak="0">
    <w:nsid w:val="40C220BB"/>
    <w:multiLevelType w:val="hybridMultilevel"/>
    <w:tmpl w:val="CE8670E0"/>
    <w:lvl w:ilvl="0" w:tplc="0419000F">
      <w:start w:val="1"/>
      <w:numFmt w:val="decimal"/>
      <w:lvlText w:val="%1."/>
      <w:lvlJc w:val="left"/>
      <w:pPr>
        <w:ind w:left="436" w:hanging="360"/>
      </w:p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8" w15:restartNumberingAfterBreak="0">
    <w:nsid w:val="456B6D90"/>
    <w:multiLevelType w:val="hybridMultilevel"/>
    <w:tmpl w:val="0B32D3EC"/>
    <w:lvl w:ilvl="0" w:tplc="0419000F">
      <w:start w:val="1"/>
      <w:numFmt w:val="decimal"/>
      <w:lvlText w:val="%1."/>
      <w:lvlJc w:val="left"/>
      <w:pPr>
        <w:ind w:left="436" w:hanging="360"/>
      </w:p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9" w15:restartNumberingAfterBreak="0">
    <w:nsid w:val="45F20BD5"/>
    <w:multiLevelType w:val="multilevel"/>
    <w:tmpl w:val="1900846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 w:val="0"/>
        <w:i/>
        <w:u w:val="none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  <w:i/>
        <w:u w:val="none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  <w:i/>
        <w:u w:val="none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  <w:i/>
        <w:u w:val="none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  <w:i/>
        <w:u w:val="none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  <w:i/>
        <w:u w:val="none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  <w:i/>
        <w:u w:val="none"/>
      </w:rPr>
    </w:lvl>
  </w:abstractNum>
  <w:abstractNum w:abstractNumId="20" w15:restartNumberingAfterBreak="0">
    <w:nsid w:val="481D4CDF"/>
    <w:multiLevelType w:val="hybridMultilevel"/>
    <w:tmpl w:val="7C3200FC"/>
    <w:lvl w:ilvl="0" w:tplc="230CD5C8">
      <w:start w:val="4"/>
      <w:numFmt w:val="decimal"/>
      <w:lvlText w:val="%1."/>
      <w:lvlJc w:val="left"/>
      <w:pPr>
        <w:ind w:left="152" w:hanging="360"/>
      </w:pPr>
      <w:rPr>
        <w:rFonts w:hint="default"/>
        <w:i/>
        <w:iCs/>
      </w:r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1" w15:restartNumberingAfterBreak="0">
    <w:nsid w:val="482B5087"/>
    <w:multiLevelType w:val="multilevel"/>
    <w:tmpl w:val="003A29E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  <w:u w:val="none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  <w:i/>
        <w:u w:val="none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  <w:i/>
        <w:u w:val="none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  <w:i/>
        <w:u w:val="none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  <w:i/>
        <w:u w:val="none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  <w:i/>
        <w:u w:val="none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  <w:i/>
        <w:u w:val="none"/>
      </w:rPr>
    </w:lvl>
  </w:abstractNum>
  <w:abstractNum w:abstractNumId="22" w15:restartNumberingAfterBreak="0">
    <w:nsid w:val="4F9961B9"/>
    <w:multiLevelType w:val="multilevel"/>
    <w:tmpl w:val="D7242534"/>
    <w:lvl w:ilvl="0">
      <w:start w:val="1"/>
      <w:numFmt w:val="decimal"/>
      <w:lvlText w:val="%1."/>
      <w:lvlJc w:val="left"/>
      <w:pPr>
        <w:ind w:left="436" w:hanging="360"/>
      </w:pPr>
      <w:rPr>
        <w:b/>
        <w:bCs w:val="0"/>
      </w:rPr>
    </w:lvl>
    <w:lvl w:ilvl="1">
      <w:start w:val="2"/>
      <w:numFmt w:val="decimal"/>
      <w:isLgl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isLgl/>
      <w:lvlText w:val="%1.%2.%3."/>
      <w:lvlJc w:val="left"/>
      <w:pPr>
        <w:ind w:left="796" w:hanging="720"/>
      </w:pPr>
      <w:rPr>
        <w:rFonts w:hint="default"/>
        <w:i/>
        <w:u w:val="none"/>
      </w:rPr>
    </w:lvl>
    <w:lvl w:ilvl="3">
      <w:start w:val="1"/>
      <w:numFmt w:val="decimal"/>
      <w:isLgl/>
      <w:lvlText w:val="%1.%2.%3.%4."/>
      <w:lvlJc w:val="left"/>
      <w:pPr>
        <w:ind w:left="796" w:hanging="720"/>
      </w:pPr>
      <w:rPr>
        <w:rFonts w:hint="default"/>
        <w:i/>
        <w:u w:val="none"/>
      </w:rPr>
    </w:lvl>
    <w:lvl w:ilvl="4">
      <w:start w:val="1"/>
      <w:numFmt w:val="decimal"/>
      <w:isLgl/>
      <w:lvlText w:val="%1.%2.%3.%4.%5."/>
      <w:lvlJc w:val="left"/>
      <w:pPr>
        <w:ind w:left="1156" w:hanging="1080"/>
      </w:pPr>
      <w:rPr>
        <w:rFonts w:hint="default"/>
        <w:i/>
        <w:u w:val="none"/>
      </w:rPr>
    </w:lvl>
    <w:lvl w:ilvl="5">
      <w:start w:val="1"/>
      <w:numFmt w:val="decimal"/>
      <w:isLgl/>
      <w:lvlText w:val="%1.%2.%3.%4.%5.%6."/>
      <w:lvlJc w:val="left"/>
      <w:pPr>
        <w:ind w:left="1156" w:hanging="1080"/>
      </w:pPr>
      <w:rPr>
        <w:rFonts w:hint="default"/>
        <w:i/>
        <w:u w:val="none"/>
      </w:rPr>
    </w:lvl>
    <w:lvl w:ilvl="6">
      <w:start w:val="1"/>
      <w:numFmt w:val="decimal"/>
      <w:isLgl/>
      <w:lvlText w:val="%1.%2.%3.%4.%5.%6.%7."/>
      <w:lvlJc w:val="left"/>
      <w:pPr>
        <w:ind w:left="1516" w:hanging="1440"/>
      </w:pPr>
      <w:rPr>
        <w:rFonts w:hint="default"/>
        <w:i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516" w:hanging="1440"/>
      </w:pPr>
      <w:rPr>
        <w:rFonts w:hint="default"/>
        <w:i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1876" w:hanging="1800"/>
      </w:pPr>
      <w:rPr>
        <w:rFonts w:hint="default"/>
        <w:i/>
        <w:u w:val="none"/>
      </w:rPr>
    </w:lvl>
  </w:abstractNum>
  <w:abstractNum w:abstractNumId="23" w15:restartNumberingAfterBreak="0">
    <w:nsid w:val="53760FEC"/>
    <w:multiLevelType w:val="hybridMultilevel"/>
    <w:tmpl w:val="F1FCF37C"/>
    <w:lvl w:ilvl="0" w:tplc="0419000F">
      <w:start w:val="1"/>
      <w:numFmt w:val="decimal"/>
      <w:lvlText w:val="%1."/>
      <w:lvlJc w:val="left"/>
      <w:pPr>
        <w:ind w:left="436" w:hanging="360"/>
      </w:p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4" w15:restartNumberingAfterBreak="0">
    <w:nsid w:val="570C3C19"/>
    <w:multiLevelType w:val="multilevel"/>
    <w:tmpl w:val="6DA26E34"/>
    <w:lvl w:ilvl="0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abstractNum w:abstractNumId="25" w15:restartNumberingAfterBreak="0">
    <w:nsid w:val="573140C0"/>
    <w:multiLevelType w:val="multilevel"/>
    <w:tmpl w:val="537413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 w:val="0"/>
        <w:i/>
        <w:sz w:val="24"/>
        <w:szCs w:val="24"/>
        <w:u w:val="none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  <w:i/>
        <w:u w:val="none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  <w:i/>
        <w:u w:val="none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  <w:i/>
        <w:u w:val="none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  <w:i/>
        <w:u w:val="none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  <w:i/>
        <w:u w:val="none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  <w:i/>
        <w:u w:val="none"/>
      </w:rPr>
    </w:lvl>
  </w:abstractNum>
  <w:abstractNum w:abstractNumId="26" w15:restartNumberingAfterBreak="0">
    <w:nsid w:val="5F7C598E"/>
    <w:multiLevelType w:val="hybridMultilevel"/>
    <w:tmpl w:val="086677A2"/>
    <w:lvl w:ilvl="0" w:tplc="86EA5736">
      <w:start w:val="1"/>
      <w:numFmt w:val="decimal"/>
      <w:lvlText w:val="%1."/>
      <w:lvlJc w:val="left"/>
      <w:pPr>
        <w:ind w:left="-132" w:hanging="360"/>
      </w:pPr>
      <w:rPr>
        <w:rFonts w:hint="default"/>
        <w:i/>
        <w:iCs/>
      </w:r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7" w15:restartNumberingAfterBreak="0">
    <w:nsid w:val="63556D4E"/>
    <w:multiLevelType w:val="multilevel"/>
    <w:tmpl w:val="5374136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 w:val="0"/>
        <w:i/>
        <w:sz w:val="24"/>
        <w:szCs w:val="24"/>
        <w:u w:val="none"/>
      </w:rPr>
    </w:lvl>
    <w:lvl w:ilvl="1">
      <w:start w:val="1"/>
      <w:numFmt w:val="decimal"/>
      <w:lvlText w:val="%1.%2."/>
      <w:lvlJc w:val="left"/>
      <w:pPr>
        <w:ind w:left="436" w:hanging="360"/>
      </w:pPr>
      <w:rPr>
        <w:rFonts w:hint="default"/>
        <w:i/>
        <w:u w:val="none"/>
      </w:rPr>
    </w:lvl>
    <w:lvl w:ilvl="2">
      <w:start w:val="1"/>
      <w:numFmt w:val="decimal"/>
      <w:lvlText w:val="%1.%2.%3."/>
      <w:lvlJc w:val="left"/>
      <w:pPr>
        <w:ind w:left="872" w:hanging="720"/>
      </w:pPr>
      <w:rPr>
        <w:rFonts w:hint="default"/>
        <w:i/>
        <w:u w:val="none"/>
      </w:rPr>
    </w:lvl>
    <w:lvl w:ilvl="3">
      <w:start w:val="1"/>
      <w:numFmt w:val="decimal"/>
      <w:lvlText w:val="%1.%2.%3.%4."/>
      <w:lvlJc w:val="left"/>
      <w:pPr>
        <w:ind w:left="948" w:hanging="720"/>
      </w:pPr>
      <w:rPr>
        <w:rFonts w:hint="default"/>
        <w:i/>
        <w:u w:val="none"/>
      </w:rPr>
    </w:lvl>
    <w:lvl w:ilvl="4">
      <w:start w:val="1"/>
      <w:numFmt w:val="decimal"/>
      <w:lvlText w:val="%1.%2.%3.%4.%5."/>
      <w:lvlJc w:val="left"/>
      <w:pPr>
        <w:ind w:left="1384" w:hanging="1080"/>
      </w:pPr>
      <w:rPr>
        <w:rFonts w:hint="default"/>
        <w:i/>
        <w:u w:val="none"/>
      </w:rPr>
    </w:lvl>
    <w:lvl w:ilvl="5">
      <w:start w:val="1"/>
      <w:numFmt w:val="decimal"/>
      <w:lvlText w:val="%1.%2.%3.%4.%5.%6."/>
      <w:lvlJc w:val="left"/>
      <w:pPr>
        <w:ind w:left="1460" w:hanging="1080"/>
      </w:pPr>
      <w:rPr>
        <w:rFonts w:hint="default"/>
        <w:i/>
        <w:u w:val="none"/>
      </w:rPr>
    </w:lvl>
    <w:lvl w:ilvl="6">
      <w:start w:val="1"/>
      <w:numFmt w:val="decimal"/>
      <w:lvlText w:val="%1.%2.%3.%4.%5.%6.%7."/>
      <w:lvlJc w:val="left"/>
      <w:pPr>
        <w:ind w:left="1896" w:hanging="1440"/>
      </w:pPr>
      <w:rPr>
        <w:rFonts w:hint="default"/>
        <w:i/>
        <w:u w:val="none"/>
      </w:rPr>
    </w:lvl>
    <w:lvl w:ilvl="7">
      <w:start w:val="1"/>
      <w:numFmt w:val="decimal"/>
      <w:lvlText w:val="%1.%2.%3.%4.%5.%6.%7.%8."/>
      <w:lvlJc w:val="left"/>
      <w:pPr>
        <w:ind w:left="1972" w:hanging="1440"/>
      </w:pPr>
      <w:rPr>
        <w:rFonts w:hint="default"/>
        <w:i/>
        <w:u w:val="none"/>
      </w:rPr>
    </w:lvl>
    <w:lvl w:ilvl="8">
      <w:start w:val="1"/>
      <w:numFmt w:val="decimal"/>
      <w:lvlText w:val="%1.%2.%3.%4.%5.%6.%7.%8.%9."/>
      <w:lvlJc w:val="left"/>
      <w:pPr>
        <w:ind w:left="2408" w:hanging="1800"/>
      </w:pPr>
      <w:rPr>
        <w:rFonts w:hint="default"/>
        <w:i/>
        <w:u w:val="none"/>
      </w:rPr>
    </w:lvl>
  </w:abstractNum>
  <w:abstractNum w:abstractNumId="28" w15:restartNumberingAfterBreak="0">
    <w:nsid w:val="69E424AF"/>
    <w:multiLevelType w:val="hybridMultilevel"/>
    <w:tmpl w:val="A28A06F4"/>
    <w:lvl w:ilvl="0" w:tplc="2E4439E8">
      <w:start w:val="1"/>
      <w:numFmt w:val="decimal"/>
      <w:lvlText w:val="%1."/>
      <w:lvlJc w:val="left"/>
      <w:pPr>
        <w:ind w:left="436" w:hanging="360"/>
      </w:pPr>
      <w:rPr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29" w15:restartNumberingAfterBreak="0">
    <w:nsid w:val="6DEA70D0"/>
    <w:multiLevelType w:val="hybridMultilevel"/>
    <w:tmpl w:val="50F0936A"/>
    <w:lvl w:ilvl="0" w:tplc="4670BF06">
      <w:start w:val="1"/>
      <w:numFmt w:val="decimal"/>
      <w:lvlText w:val="%1."/>
      <w:lvlJc w:val="left"/>
      <w:pPr>
        <w:ind w:left="436" w:hanging="360"/>
      </w:pPr>
      <w:rPr>
        <w:b/>
        <w:bCs/>
        <w:color w:val="5B9BD5" w:themeColor="accent1"/>
        <w:lang w:val="ru-RU"/>
      </w:rPr>
    </w:lvl>
    <w:lvl w:ilvl="1" w:tplc="04190019" w:tentative="1">
      <w:start w:val="1"/>
      <w:numFmt w:val="lowerLetter"/>
      <w:lvlText w:val="%2."/>
      <w:lvlJc w:val="left"/>
      <w:pPr>
        <w:ind w:left="1156" w:hanging="360"/>
      </w:pPr>
    </w:lvl>
    <w:lvl w:ilvl="2" w:tplc="0419001B" w:tentative="1">
      <w:start w:val="1"/>
      <w:numFmt w:val="lowerRoman"/>
      <w:lvlText w:val="%3."/>
      <w:lvlJc w:val="right"/>
      <w:pPr>
        <w:ind w:left="1876" w:hanging="180"/>
      </w:pPr>
    </w:lvl>
    <w:lvl w:ilvl="3" w:tplc="0419000F" w:tentative="1">
      <w:start w:val="1"/>
      <w:numFmt w:val="decimal"/>
      <w:lvlText w:val="%4."/>
      <w:lvlJc w:val="left"/>
      <w:pPr>
        <w:ind w:left="2596" w:hanging="360"/>
      </w:pPr>
    </w:lvl>
    <w:lvl w:ilvl="4" w:tplc="04190019" w:tentative="1">
      <w:start w:val="1"/>
      <w:numFmt w:val="lowerLetter"/>
      <w:lvlText w:val="%5."/>
      <w:lvlJc w:val="left"/>
      <w:pPr>
        <w:ind w:left="3316" w:hanging="360"/>
      </w:pPr>
    </w:lvl>
    <w:lvl w:ilvl="5" w:tplc="0419001B" w:tentative="1">
      <w:start w:val="1"/>
      <w:numFmt w:val="lowerRoman"/>
      <w:lvlText w:val="%6."/>
      <w:lvlJc w:val="right"/>
      <w:pPr>
        <w:ind w:left="4036" w:hanging="180"/>
      </w:pPr>
    </w:lvl>
    <w:lvl w:ilvl="6" w:tplc="0419000F" w:tentative="1">
      <w:start w:val="1"/>
      <w:numFmt w:val="decimal"/>
      <w:lvlText w:val="%7."/>
      <w:lvlJc w:val="left"/>
      <w:pPr>
        <w:ind w:left="4756" w:hanging="360"/>
      </w:pPr>
    </w:lvl>
    <w:lvl w:ilvl="7" w:tplc="04190019" w:tentative="1">
      <w:start w:val="1"/>
      <w:numFmt w:val="lowerLetter"/>
      <w:lvlText w:val="%8."/>
      <w:lvlJc w:val="left"/>
      <w:pPr>
        <w:ind w:left="5476" w:hanging="360"/>
      </w:pPr>
    </w:lvl>
    <w:lvl w:ilvl="8" w:tplc="0419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3"/>
  </w:num>
  <w:num w:numId="2">
    <w:abstractNumId w:val="18"/>
  </w:num>
  <w:num w:numId="3">
    <w:abstractNumId w:val="17"/>
  </w:num>
  <w:num w:numId="4">
    <w:abstractNumId w:val="24"/>
  </w:num>
  <w:num w:numId="5">
    <w:abstractNumId w:val="16"/>
  </w:num>
  <w:num w:numId="6">
    <w:abstractNumId w:val="6"/>
  </w:num>
  <w:num w:numId="7">
    <w:abstractNumId w:val="15"/>
  </w:num>
  <w:num w:numId="8">
    <w:abstractNumId w:val="28"/>
  </w:num>
  <w:num w:numId="9">
    <w:abstractNumId w:val="2"/>
  </w:num>
  <w:num w:numId="10">
    <w:abstractNumId w:val="23"/>
  </w:num>
  <w:num w:numId="11">
    <w:abstractNumId w:val="29"/>
  </w:num>
  <w:num w:numId="12">
    <w:abstractNumId w:val="1"/>
  </w:num>
  <w:num w:numId="13">
    <w:abstractNumId w:val="7"/>
  </w:num>
  <w:num w:numId="14">
    <w:abstractNumId w:val="20"/>
  </w:num>
  <w:num w:numId="15">
    <w:abstractNumId w:val="13"/>
  </w:num>
  <w:num w:numId="16">
    <w:abstractNumId w:val="26"/>
  </w:num>
  <w:num w:numId="17">
    <w:abstractNumId w:val="4"/>
  </w:num>
  <w:num w:numId="18">
    <w:abstractNumId w:val="5"/>
  </w:num>
  <w:num w:numId="19">
    <w:abstractNumId w:val="14"/>
  </w:num>
  <w:num w:numId="20">
    <w:abstractNumId w:val="8"/>
  </w:num>
  <w:num w:numId="21">
    <w:abstractNumId w:val="10"/>
  </w:num>
  <w:num w:numId="22">
    <w:abstractNumId w:val="9"/>
  </w:num>
  <w:num w:numId="23">
    <w:abstractNumId w:val="22"/>
  </w:num>
  <w:num w:numId="24">
    <w:abstractNumId w:val="21"/>
  </w:num>
  <w:num w:numId="25">
    <w:abstractNumId w:val="11"/>
  </w:num>
  <w:num w:numId="26">
    <w:abstractNumId w:val="12"/>
  </w:num>
  <w:num w:numId="27">
    <w:abstractNumId w:val="19"/>
  </w:num>
  <w:num w:numId="28">
    <w:abstractNumId w:val="27"/>
  </w:num>
  <w:num w:numId="29">
    <w:abstractNumId w:val="25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16CC"/>
    <w:rsid w:val="00000EF4"/>
    <w:rsid w:val="000018AE"/>
    <w:rsid w:val="000023EB"/>
    <w:rsid w:val="000027CC"/>
    <w:rsid w:val="00004106"/>
    <w:rsid w:val="000042DA"/>
    <w:rsid w:val="0000440B"/>
    <w:rsid w:val="0000628C"/>
    <w:rsid w:val="000103D6"/>
    <w:rsid w:val="0001141A"/>
    <w:rsid w:val="00011533"/>
    <w:rsid w:val="0001205B"/>
    <w:rsid w:val="000147B6"/>
    <w:rsid w:val="00014FC2"/>
    <w:rsid w:val="000151C9"/>
    <w:rsid w:val="00016019"/>
    <w:rsid w:val="00016117"/>
    <w:rsid w:val="00020FC7"/>
    <w:rsid w:val="00021501"/>
    <w:rsid w:val="0002208E"/>
    <w:rsid w:val="0002293A"/>
    <w:rsid w:val="000255F4"/>
    <w:rsid w:val="00026928"/>
    <w:rsid w:val="000277DE"/>
    <w:rsid w:val="00027A9A"/>
    <w:rsid w:val="000330B2"/>
    <w:rsid w:val="000339B3"/>
    <w:rsid w:val="00033FA7"/>
    <w:rsid w:val="0003452C"/>
    <w:rsid w:val="00035468"/>
    <w:rsid w:val="00035E9B"/>
    <w:rsid w:val="00036283"/>
    <w:rsid w:val="00036AF1"/>
    <w:rsid w:val="00036C07"/>
    <w:rsid w:val="000401A6"/>
    <w:rsid w:val="00040716"/>
    <w:rsid w:val="00041923"/>
    <w:rsid w:val="00042097"/>
    <w:rsid w:val="0004276A"/>
    <w:rsid w:val="000438C8"/>
    <w:rsid w:val="00043D62"/>
    <w:rsid w:val="00044744"/>
    <w:rsid w:val="00044F40"/>
    <w:rsid w:val="000457AF"/>
    <w:rsid w:val="00045F04"/>
    <w:rsid w:val="00047455"/>
    <w:rsid w:val="0004767D"/>
    <w:rsid w:val="00047F0C"/>
    <w:rsid w:val="00054520"/>
    <w:rsid w:val="00055180"/>
    <w:rsid w:val="0005622D"/>
    <w:rsid w:val="0005659D"/>
    <w:rsid w:val="000571BA"/>
    <w:rsid w:val="00057A54"/>
    <w:rsid w:val="00060AE2"/>
    <w:rsid w:val="00061763"/>
    <w:rsid w:val="00061FAE"/>
    <w:rsid w:val="000668AA"/>
    <w:rsid w:val="00066DE0"/>
    <w:rsid w:val="00067DBE"/>
    <w:rsid w:val="00080EB7"/>
    <w:rsid w:val="00082B17"/>
    <w:rsid w:val="00082FF1"/>
    <w:rsid w:val="00083190"/>
    <w:rsid w:val="00083DB8"/>
    <w:rsid w:val="00084ACD"/>
    <w:rsid w:val="000856E8"/>
    <w:rsid w:val="00085D72"/>
    <w:rsid w:val="0008693B"/>
    <w:rsid w:val="00086D05"/>
    <w:rsid w:val="00091956"/>
    <w:rsid w:val="00091E54"/>
    <w:rsid w:val="00092F46"/>
    <w:rsid w:val="00094297"/>
    <w:rsid w:val="00096D18"/>
    <w:rsid w:val="000A2443"/>
    <w:rsid w:val="000A2D22"/>
    <w:rsid w:val="000A43FB"/>
    <w:rsid w:val="000A4C01"/>
    <w:rsid w:val="000A5205"/>
    <w:rsid w:val="000B3188"/>
    <w:rsid w:val="000B3A92"/>
    <w:rsid w:val="000B3D6A"/>
    <w:rsid w:val="000B4CC5"/>
    <w:rsid w:val="000B4D0C"/>
    <w:rsid w:val="000B4F68"/>
    <w:rsid w:val="000B5CC0"/>
    <w:rsid w:val="000B7EC2"/>
    <w:rsid w:val="000C1FA2"/>
    <w:rsid w:val="000C24E4"/>
    <w:rsid w:val="000C26FC"/>
    <w:rsid w:val="000C4557"/>
    <w:rsid w:val="000C4B2B"/>
    <w:rsid w:val="000C512E"/>
    <w:rsid w:val="000C5ABF"/>
    <w:rsid w:val="000C6709"/>
    <w:rsid w:val="000C75B9"/>
    <w:rsid w:val="000D13B5"/>
    <w:rsid w:val="000D440E"/>
    <w:rsid w:val="000D465C"/>
    <w:rsid w:val="000D489E"/>
    <w:rsid w:val="000D62AB"/>
    <w:rsid w:val="000D6E46"/>
    <w:rsid w:val="000D6EF7"/>
    <w:rsid w:val="000E075F"/>
    <w:rsid w:val="000E0B43"/>
    <w:rsid w:val="000E11B7"/>
    <w:rsid w:val="000E2482"/>
    <w:rsid w:val="000E303B"/>
    <w:rsid w:val="000E3D22"/>
    <w:rsid w:val="000E3FBF"/>
    <w:rsid w:val="000E445E"/>
    <w:rsid w:val="000E472A"/>
    <w:rsid w:val="000E5BE0"/>
    <w:rsid w:val="000E691E"/>
    <w:rsid w:val="000E6F29"/>
    <w:rsid w:val="000E7885"/>
    <w:rsid w:val="000E7A0B"/>
    <w:rsid w:val="000E7FC7"/>
    <w:rsid w:val="000F0B21"/>
    <w:rsid w:val="000F0DDC"/>
    <w:rsid w:val="000F3CE1"/>
    <w:rsid w:val="000F4D34"/>
    <w:rsid w:val="000F4F9A"/>
    <w:rsid w:val="000F5157"/>
    <w:rsid w:val="000F5A38"/>
    <w:rsid w:val="0010136A"/>
    <w:rsid w:val="001015A8"/>
    <w:rsid w:val="001029ED"/>
    <w:rsid w:val="00103E99"/>
    <w:rsid w:val="00107785"/>
    <w:rsid w:val="00107DB8"/>
    <w:rsid w:val="00110606"/>
    <w:rsid w:val="0011150A"/>
    <w:rsid w:val="00112CDC"/>
    <w:rsid w:val="00112D09"/>
    <w:rsid w:val="001131AD"/>
    <w:rsid w:val="001154BC"/>
    <w:rsid w:val="0011687C"/>
    <w:rsid w:val="00116ADB"/>
    <w:rsid w:val="001202E7"/>
    <w:rsid w:val="00122286"/>
    <w:rsid w:val="0012235F"/>
    <w:rsid w:val="00122431"/>
    <w:rsid w:val="00124C7D"/>
    <w:rsid w:val="00125CEF"/>
    <w:rsid w:val="00126806"/>
    <w:rsid w:val="00126EE3"/>
    <w:rsid w:val="0013035D"/>
    <w:rsid w:val="00132837"/>
    <w:rsid w:val="00135641"/>
    <w:rsid w:val="00135D58"/>
    <w:rsid w:val="00136BCA"/>
    <w:rsid w:val="001375E9"/>
    <w:rsid w:val="001447B6"/>
    <w:rsid w:val="00144B1B"/>
    <w:rsid w:val="001505A7"/>
    <w:rsid w:val="00151316"/>
    <w:rsid w:val="0015337D"/>
    <w:rsid w:val="0015365C"/>
    <w:rsid w:val="0015748B"/>
    <w:rsid w:val="00160EE5"/>
    <w:rsid w:val="00161094"/>
    <w:rsid w:val="001618FD"/>
    <w:rsid w:val="00161A2D"/>
    <w:rsid w:val="00162A3B"/>
    <w:rsid w:val="00162F32"/>
    <w:rsid w:val="00163DD2"/>
    <w:rsid w:val="001647DE"/>
    <w:rsid w:val="00164E8E"/>
    <w:rsid w:val="00165037"/>
    <w:rsid w:val="00165955"/>
    <w:rsid w:val="00167377"/>
    <w:rsid w:val="001673A5"/>
    <w:rsid w:val="001673A7"/>
    <w:rsid w:val="0017021A"/>
    <w:rsid w:val="0017062B"/>
    <w:rsid w:val="00170FAA"/>
    <w:rsid w:val="0017173D"/>
    <w:rsid w:val="0017373B"/>
    <w:rsid w:val="001742A6"/>
    <w:rsid w:val="0017482F"/>
    <w:rsid w:val="001777EA"/>
    <w:rsid w:val="00182B52"/>
    <w:rsid w:val="00182CE0"/>
    <w:rsid w:val="001856C2"/>
    <w:rsid w:val="001903CF"/>
    <w:rsid w:val="00191E97"/>
    <w:rsid w:val="001923CE"/>
    <w:rsid w:val="00195582"/>
    <w:rsid w:val="00196434"/>
    <w:rsid w:val="00196708"/>
    <w:rsid w:val="00197392"/>
    <w:rsid w:val="001A0498"/>
    <w:rsid w:val="001A1769"/>
    <w:rsid w:val="001A3122"/>
    <w:rsid w:val="001A4ACE"/>
    <w:rsid w:val="001A51F5"/>
    <w:rsid w:val="001A5975"/>
    <w:rsid w:val="001A617B"/>
    <w:rsid w:val="001B24BD"/>
    <w:rsid w:val="001B3443"/>
    <w:rsid w:val="001B44EB"/>
    <w:rsid w:val="001B46C4"/>
    <w:rsid w:val="001B5881"/>
    <w:rsid w:val="001B6A3A"/>
    <w:rsid w:val="001B76D5"/>
    <w:rsid w:val="001B784E"/>
    <w:rsid w:val="001C15D7"/>
    <w:rsid w:val="001C1645"/>
    <w:rsid w:val="001C3D00"/>
    <w:rsid w:val="001C3D0B"/>
    <w:rsid w:val="001C3E99"/>
    <w:rsid w:val="001C541E"/>
    <w:rsid w:val="001C5E93"/>
    <w:rsid w:val="001C65A4"/>
    <w:rsid w:val="001D05E6"/>
    <w:rsid w:val="001D459B"/>
    <w:rsid w:val="001D5FC0"/>
    <w:rsid w:val="001D760A"/>
    <w:rsid w:val="001E0427"/>
    <w:rsid w:val="001E0B83"/>
    <w:rsid w:val="001E23E0"/>
    <w:rsid w:val="001E6244"/>
    <w:rsid w:val="001F15C9"/>
    <w:rsid w:val="001F1B49"/>
    <w:rsid w:val="001F2868"/>
    <w:rsid w:val="001F4AE4"/>
    <w:rsid w:val="001F5183"/>
    <w:rsid w:val="001F5AEC"/>
    <w:rsid w:val="001F7C6F"/>
    <w:rsid w:val="00201D73"/>
    <w:rsid w:val="00201DD5"/>
    <w:rsid w:val="0020235A"/>
    <w:rsid w:val="002031EC"/>
    <w:rsid w:val="00203579"/>
    <w:rsid w:val="00203F3D"/>
    <w:rsid w:val="00204566"/>
    <w:rsid w:val="0020491F"/>
    <w:rsid w:val="00205D4E"/>
    <w:rsid w:val="00206C4C"/>
    <w:rsid w:val="00206FC2"/>
    <w:rsid w:val="002074AB"/>
    <w:rsid w:val="0021075C"/>
    <w:rsid w:val="00210885"/>
    <w:rsid w:val="00211B96"/>
    <w:rsid w:val="00213374"/>
    <w:rsid w:val="00215AAF"/>
    <w:rsid w:val="00215D36"/>
    <w:rsid w:val="00216538"/>
    <w:rsid w:val="00220D51"/>
    <w:rsid w:val="00221B77"/>
    <w:rsid w:val="002243FE"/>
    <w:rsid w:val="00226C06"/>
    <w:rsid w:val="00226F67"/>
    <w:rsid w:val="00227426"/>
    <w:rsid w:val="00227455"/>
    <w:rsid w:val="00227D21"/>
    <w:rsid w:val="00230484"/>
    <w:rsid w:val="002318D4"/>
    <w:rsid w:val="00231AB4"/>
    <w:rsid w:val="002331C9"/>
    <w:rsid w:val="00233234"/>
    <w:rsid w:val="002351AF"/>
    <w:rsid w:val="002355D7"/>
    <w:rsid w:val="002365FE"/>
    <w:rsid w:val="00236766"/>
    <w:rsid w:val="00236B60"/>
    <w:rsid w:val="00236FF1"/>
    <w:rsid w:val="0023765F"/>
    <w:rsid w:val="0024096F"/>
    <w:rsid w:val="00242312"/>
    <w:rsid w:val="00242314"/>
    <w:rsid w:val="002440F4"/>
    <w:rsid w:val="002442EE"/>
    <w:rsid w:val="00244F66"/>
    <w:rsid w:val="00245DD4"/>
    <w:rsid w:val="0024632F"/>
    <w:rsid w:val="00246CAA"/>
    <w:rsid w:val="00247424"/>
    <w:rsid w:val="002474DA"/>
    <w:rsid w:val="00250359"/>
    <w:rsid w:val="00251805"/>
    <w:rsid w:val="0025235C"/>
    <w:rsid w:val="00254799"/>
    <w:rsid w:val="00255127"/>
    <w:rsid w:val="00255EB2"/>
    <w:rsid w:val="00257D1F"/>
    <w:rsid w:val="00261D40"/>
    <w:rsid w:val="00261F3B"/>
    <w:rsid w:val="002625CD"/>
    <w:rsid w:val="00262750"/>
    <w:rsid w:val="002639D6"/>
    <w:rsid w:val="00264277"/>
    <w:rsid w:val="0027042D"/>
    <w:rsid w:val="00271CE0"/>
    <w:rsid w:val="00273310"/>
    <w:rsid w:val="00274084"/>
    <w:rsid w:val="002746FC"/>
    <w:rsid w:val="0027498D"/>
    <w:rsid w:val="00274B7E"/>
    <w:rsid w:val="00274D7C"/>
    <w:rsid w:val="0027601C"/>
    <w:rsid w:val="002761CD"/>
    <w:rsid w:val="00277A2F"/>
    <w:rsid w:val="002806F0"/>
    <w:rsid w:val="002819F0"/>
    <w:rsid w:val="002822BB"/>
    <w:rsid w:val="00282BE4"/>
    <w:rsid w:val="0028486E"/>
    <w:rsid w:val="00285D52"/>
    <w:rsid w:val="002864DD"/>
    <w:rsid w:val="002874EB"/>
    <w:rsid w:val="002878EE"/>
    <w:rsid w:val="00290418"/>
    <w:rsid w:val="00291415"/>
    <w:rsid w:val="00291CBF"/>
    <w:rsid w:val="00292DB5"/>
    <w:rsid w:val="00297BFA"/>
    <w:rsid w:val="00297D76"/>
    <w:rsid w:val="002A5101"/>
    <w:rsid w:val="002A5E44"/>
    <w:rsid w:val="002B3E9B"/>
    <w:rsid w:val="002B6039"/>
    <w:rsid w:val="002B611C"/>
    <w:rsid w:val="002B7787"/>
    <w:rsid w:val="002C0EBD"/>
    <w:rsid w:val="002C2209"/>
    <w:rsid w:val="002C3206"/>
    <w:rsid w:val="002C64BA"/>
    <w:rsid w:val="002C6A4A"/>
    <w:rsid w:val="002C6F10"/>
    <w:rsid w:val="002D04E0"/>
    <w:rsid w:val="002D0725"/>
    <w:rsid w:val="002D55F6"/>
    <w:rsid w:val="002D6181"/>
    <w:rsid w:val="002D61F4"/>
    <w:rsid w:val="002E0091"/>
    <w:rsid w:val="002E0D22"/>
    <w:rsid w:val="002E0E49"/>
    <w:rsid w:val="002E0FA4"/>
    <w:rsid w:val="002E12B7"/>
    <w:rsid w:val="002E14D6"/>
    <w:rsid w:val="002E2CE4"/>
    <w:rsid w:val="002E326A"/>
    <w:rsid w:val="002E364D"/>
    <w:rsid w:val="002E4665"/>
    <w:rsid w:val="002E7284"/>
    <w:rsid w:val="002E78B0"/>
    <w:rsid w:val="002E7B8F"/>
    <w:rsid w:val="002E7E5B"/>
    <w:rsid w:val="002F02D0"/>
    <w:rsid w:val="002F1205"/>
    <w:rsid w:val="002F1212"/>
    <w:rsid w:val="002F1F7E"/>
    <w:rsid w:val="002F2496"/>
    <w:rsid w:val="002F25C0"/>
    <w:rsid w:val="002F4559"/>
    <w:rsid w:val="002F5368"/>
    <w:rsid w:val="002F5D3A"/>
    <w:rsid w:val="002F6E49"/>
    <w:rsid w:val="002F7A2F"/>
    <w:rsid w:val="003010CF"/>
    <w:rsid w:val="0030128C"/>
    <w:rsid w:val="00301955"/>
    <w:rsid w:val="00302963"/>
    <w:rsid w:val="003029DA"/>
    <w:rsid w:val="0030337D"/>
    <w:rsid w:val="0030563C"/>
    <w:rsid w:val="00305A85"/>
    <w:rsid w:val="00310389"/>
    <w:rsid w:val="00311027"/>
    <w:rsid w:val="003126F4"/>
    <w:rsid w:val="00314711"/>
    <w:rsid w:val="00315153"/>
    <w:rsid w:val="00315D52"/>
    <w:rsid w:val="00315DF1"/>
    <w:rsid w:val="003167E9"/>
    <w:rsid w:val="00316F92"/>
    <w:rsid w:val="0032098C"/>
    <w:rsid w:val="00321AC9"/>
    <w:rsid w:val="003228EF"/>
    <w:rsid w:val="00323B2D"/>
    <w:rsid w:val="00324196"/>
    <w:rsid w:val="00327291"/>
    <w:rsid w:val="003272AA"/>
    <w:rsid w:val="00327F6B"/>
    <w:rsid w:val="003312B5"/>
    <w:rsid w:val="00333C3A"/>
    <w:rsid w:val="003340E2"/>
    <w:rsid w:val="00335D1D"/>
    <w:rsid w:val="00336EF6"/>
    <w:rsid w:val="00337039"/>
    <w:rsid w:val="0034080D"/>
    <w:rsid w:val="00340D9F"/>
    <w:rsid w:val="003416EB"/>
    <w:rsid w:val="003422E6"/>
    <w:rsid w:val="00350AAA"/>
    <w:rsid w:val="003515C5"/>
    <w:rsid w:val="003516DC"/>
    <w:rsid w:val="003522D3"/>
    <w:rsid w:val="00352D84"/>
    <w:rsid w:val="0035435F"/>
    <w:rsid w:val="00354D9D"/>
    <w:rsid w:val="003557CF"/>
    <w:rsid w:val="003559A0"/>
    <w:rsid w:val="003560AD"/>
    <w:rsid w:val="00357C8B"/>
    <w:rsid w:val="003607BD"/>
    <w:rsid w:val="00360812"/>
    <w:rsid w:val="00360C58"/>
    <w:rsid w:val="00362C75"/>
    <w:rsid w:val="00363356"/>
    <w:rsid w:val="0036475D"/>
    <w:rsid w:val="00364BED"/>
    <w:rsid w:val="00366566"/>
    <w:rsid w:val="00366F08"/>
    <w:rsid w:val="003671BA"/>
    <w:rsid w:val="00370C62"/>
    <w:rsid w:val="00371305"/>
    <w:rsid w:val="00372AA9"/>
    <w:rsid w:val="00373023"/>
    <w:rsid w:val="00374277"/>
    <w:rsid w:val="0037498E"/>
    <w:rsid w:val="00374EC3"/>
    <w:rsid w:val="00377C56"/>
    <w:rsid w:val="00382044"/>
    <w:rsid w:val="00383967"/>
    <w:rsid w:val="00383BEC"/>
    <w:rsid w:val="0038738C"/>
    <w:rsid w:val="003949D9"/>
    <w:rsid w:val="00394BBD"/>
    <w:rsid w:val="003966C4"/>
    <w:rsid w:val="00397984"/>
    <w:rsid w:val="003A0BA6"/>
    <w:rsid w:val="003A1BD0"/>
    <w:rsid w:val="003A27B3"/>
    <w:rsid w:val="003A37A5"/>
    <w:rsid w:val="003A43B9"/>
    <w:rsid w:val="003A4770"/>
    <w:rsid w:val="003A4CB4"/>
    <w:rsid w:val="003A505C"/>
    <w:rsid w:val="003A6135"/>
    <w:rsid w:val="003A68E7"/>
    <w:rsid w:val="003A7F56"/>
    <w:rsid w:val="003B0C18"/>
    <w:rsid w:val="003B0E9E"/>
    <w:rsid w:val="003B3ABA"/>
    <w:rsid w:val="003B3AE8"/>
    <w:rsid w:val="003B4CEA"/>
    <w:rsid w:val="003B4F79"/>
    <w:rsid w:val="003B6225"/>
    <w:rsid w:val="003B713C"/>
    <w:rsid w:val="003C0AD8"/>
    <w:rsid w:val="003C0CBA"/>
    <w:rsid w:val="003C3730"/>
    <w:rsid w:val="003C3B77"/>
    <w:rsid w:val="003C5789"/>
    <w:rsid w:val="003C58BA"/>
    <w:rsid w:val="003C67CC"/>
    <w:rsid w:val="003C6BB2"/>
    <w:rsid w:val="003C7AED"/>
    <w:rsid w:val="003D064F"/>
    <w:rsid w:val="003D2519"/>
    <w:rsid w:val="003D29B2"/>
    <w:rsid w:val="003D3E76"/>
    <w:rsid w:val="003D4AB0"/>
    <w:rsid w:val="003D5CC8"/>
    <w:rsid w:val="003D6200"/>
    <w:rsid w:val="003D74BC"/>
    <w:rsid w:val="003E0F50"/>
    <w:rsid w:val="003E1EC1"/>
    <w:rsid w:val="003E3644"/>
    <w:rsid w:val="003E3D25"/>
    <w:rsid w:val="003E5E62"/>
    <w:rsid w:val="003F19E5"/>
    <w:rsid w:val="003F3DF0"/>
    <w:rsid w:val="003F3E15"/>
    <w:rsid w:val="003F3F0C"/>
    <w:rsid w:val="003F464B"/>
    <w:rsid w:val="003F46D2"/>
    <w:rsid w:val="003F6FD9"/>
    <w:rsid w:val="003F707E"/>
    <w:rsid w:val="003F7295"/>
    <w:rsid w:val="00400C12"/>
    <w:rsid w:val="00403268"/>
    <w:rsid w:val="00403581"/>
    <w:rsid w:val="00403C69"/>
    <w:rsid w:val="00404A2D"/>
    <w:rsid w:val="00404C90"/>
    <w:rsid w:val="00404F6F"/>
    <w:rsid w:val="00405DEC"/>
    <w:rsid w:val="00406859"/>
    <w:rsid w:val="00406A22"/>
    <w:rsid w:val="00410109"/>
    <w:rsid w:val="004114FE"/>
    <w:rsid w:val="00412D40"/>
    <w:rsid w:val="00414CEF"/>
    <w:rsid w:val="00416FFC"/>
    <w:rsid w:val="00417DC0"/>
    <w:rsid w:val="00420694"/>
    <w:rsid w:val="004210B8"/>
    <w:rsid w:val="00421173"/>
    <w:rsid w:val="00421F92"/>
    <w:rsid w:val="0042281D"/>
    <w:rsid w:val="0042320E"/>
    <w:rsid w:val="00423905"/>
    <w:rsid w:val="00424F99"/>
    <w:rsid w:val="0042533A"/>
    <w:rsid w:val="00426FF1"/>
    <w:rsid w:val="00430D7E"/>
    <w:rsid w:val="00432373"/>
    <w:rsid w:val="004329CF"/>
    <w:rsid w:val="00432A25"/>
    <w:rsid w:val="00432D8A"/>
    <w:rsid w:val="004336DA"/>
    <w:rsid w:val="00433925"/>
    <w:rsid w:val="00434479"/>
    <w:rsid w:val="00435BFF"/>
    <w:rsid w:val="00441C1A"/>
    <w:rsid w:val="00441F49"/>
    <w:rsid w:val="00443303"/>
    <w:rsid w:val="00443977"/>
    <w:rsid w:val="0044561F"/>
    <w:rsid w:val="004466F7"/>
    <w:rsid w:val="00446B25"/>
    <w:rsid w:val="00447111"/>
    <w:rsid w:val="00447401"/>
    <w:rsid w:val="00447A38"/>
    <w:rsid w:val="00447AD8"/>
    <w:rsid w:val="00452AA2"/>
    <w:rsid w:val="00452C64"/>
    <w:rsid w:val="00452CCD"/>
    <w:rsid w:val="004540FA"/>
    <w:rsid w:val="004549CC"/>
    <w:rsid w:val="0045511F"/>
    <w:rsid w:val="00460E6C"/>
    <w:rsid w:val="00461D5E"/>
    <w:rsid w:val="00466270"/>
    <w:rsid w:val="00466A1C"/>
    <w:rsid w:val="0046744D"/>
    <w:rsid w:val="00467A8D"/>
    <w:rsid w:val="004726FB"/>
    <w:rsid w:val="0047522F"/>
    <w:rsid w:val="0047674D"/>
    <w:rsid w:val="00477F1F"/>
    <w:rsid w:val="0048076A"/>
    <w:rsid w:val="00480991"/>
    <w:rsid w:val="00480FD5"/>
    <w:rsid w:val="004838FF"/>
    <w:rsid w:val="00485431"/>
    <w:rsid w:val="0048623F"/>
    <w:rsid w:val="00487F62"/>
    <w:rsid w:val="0049095D"/>
    <w:rsid w:val="004911DF"/>
    <w:rsid w:val="00491CA6"/>
    <w:rsid w:val="00494CAF"/>
    <w:rsid w:val="004A1F4C"/>
    <w:rsid w:val="004A4851"/>
    <w:rsid w:val="004A574C"/>
    <w:rsid w:val="004A6404"/>
    <w:rsid w:val="004A6C81"/>
    <w:rsid w:val="004A7BD5"/>
    <w:rsid w:val="004B1618"/>
    <w:rsid w:val="004B2258"/>
    <w:rsid w:val="004B2875"/>
    <w:rsid w:val="004B45F4"/>
    <w:rsid w:val="004B4C57"/>
    <w:rsid w:val="004B4D84"/>
    <w:rsid w:val="004B5FFB"/>
    <w:rsid w:val="004B6AE4"/>
    <w:rsid w:val="004C2C38"/>
    <w:rsid w:val="004C3CF3"/>
    <w:rsid w:val="004C5AD4"/>
    <w:rsid w:val="004D16CC"/>
    <w:rsid w:val="004D2E31"/>
    <w:rsid w:val="004D3354"/>
    <w:rsid w:val="004D33A6"/>
    <w:rsid w:val="004D4173"/>
    <w:rsid w:val="004D4974"/>
    <w:rsid w:val="004D6F47"/>
    <w:rsid w:val="004E13DD"/>
    <w:rsid w:val="004E150A"/>
    <w:rsid w:val="004E2AEA"/>
    <w:rsid w:val="004E3503"/>
    <w:rsid w:val="004E359B"/>
    <w:rsid w:val="004E38F3"/>
    <w:rsid w:val="004E42E2"/>
    <w:rsid w:val="004E4FCD"/>
    <w:rsid w:val="004E520E"/>
    <w:rsid w:val="004E5A17"/>
    <w:rsid w:val="004E6BF7"/>
    <w:rsid w:val="004E7379"/>
    <w:rsid w:val="004F135E"/>
    <w:rsid w:val="004F14BE"/>
    <w:rsid w:val="004F333D"/>
    <w:rsid w:val="004F37ED"/>
    <w:rsid w:val="004F3C49"/>
    <w:rsid w:val="004F4A3B"/>
    <w:rsid w:val="004F628B"/>
    <w:rsid w:val="004F64CD"/>
    <w:rsid w:val="004F6CFE"/>
    <w:rsid w:val="005008A8"/>
    <w:rsid w:val="00500BB2"/>
    <w:rsid w:val="00501734"/>
    <w:rsid w:val="00501BAF"/>
    <w:rsid w:val="005020EB"/>
    <w:rsid w:val="00503A51"/>
    <w:rsid w:val="00505367"/>
    <w:rsid w:val="00506787"/>
    <w:rsid w:val="00506CBE"/>
    <w:rsid w:val="00511B89"/>
    <w:rsid w:val="00511D8E"/>
    <w:rsid w:val="00511ECB"/>
    <w:rsid w:val="00512067"/>
    <w:rsid w:val="005212D4"/>
    <w:rsid w:val="00526172"/>
    <w:rsid w:val="00530ABE"/>
    <w:rsid w:val="00532073"/>
    <w:rsid w:val="00532517"/>
    <w:rsid w:val="00533517"/>
    <w:rsid w:val="00533B34"/>
    <w:rsid w:val="00535245"/>
    <w:rsid w:val="005363A0"/>
    <w:rsid w:val="00536590"/>
    <w:rsid w:val="00537CB1"/>
    <w:rsid w:val="00540B6D"/>
    <w:rsid w:val="00540D80"/>
    <w:rsid w:val="00542061"/>
    <w:rsid w:val="005440BF"/>
    <w:rsid w:val="00544C0A"/>
    <w:rsid w:val="00545963"/>
    <w:rsid w:val="0054662D"/>
    <w:rsid w:val="005476CA"/>
    <w:rsid w:val="005501E7"/>
    <w:rsid w:val="005511BA"/>
    <w:rsid w:val="0055179C"/>
    <w:rsid w:val="00551852"/>
    <w:rsid w:val="0055243A"/>
    <w:rsid w:val="005543A3"/>
    <w:rsid w:val="00555346"/>
    <w:rsid w:val="00555365"/>
    <w:rsid w:val="00556D56"/>
    <w:rsid w:val="0056090D"/>
    <w:rsid w:val="00560BE2"/>
    <w:rsid w:val="00562743"/>
    <w:rsid w:val="00564DFC"/>
    <w:rsid w:val="005654FF"/>
    <w:rsid w:val="00572267"/>
    <w:rsid w:val="00572AF7"/>
    <w:rsid w:val="00573053"/>
    <w:rsid w:val="0057314A"/>
    <w:rsid w:val="00573F43"/>
    <w:rsid w:val="005740CB"/>
    <w:rsid w:val="0057467C"/>
    <w:rsid w:val="00574BF0"/>
    <w:rsid w:val="00575A88"/>
    <w:rsid w:val="00575D08"/>
    <w:rsid w:val="00576B94"/>
    <w:rsid w:val="005812BC"/>
    <w:rsid w:val="005816A9"/>
    <w:rsid w:val="005848E6"/>
    <w:rsid w:val="00586C40"/>
    <w:rsid w:val="00590E08"/>
    <w:rsid w:val="00591A5F"/>
    <w:rsid w:val="00591ACF"/>
    <w:rsid w:val="00591F70"/>
    <w:rsid w:val="00592656"/>
    <w:rsid w:val="00592EC2"/>
    <w:rsid w:val="00593B20"/>
    <w:rsid w:val="00595D02"/>
    <w:rsid w:val="00597568"/>
    <w:rsid w:val="005A0A7F"/>
    <w:rsid w:val="005A0B42"/>
    <w:rsid w:val="005A1888"/>
    <w:rsid w:val="005A4675"/>
    <w:rsid w:val="005A5523"/>
    <w:rsid w:val="005A6E1F"/>
    <w:rsid w:val="005A765C"/>
    <w:rsid w:val="005A7BE2"/>
    <w:rsid w:val="005B20A0"/>
    <w:rsid w:val="005B299D"/>
    <w:rsid w:val="005B352C"/>
    <w:rsid w:val="005B367C"/>
    <w:rsid w:val="005B3B39"/>
    <w:rsid w:val="005B5747"/>
    <w:rsid w:val="005B5D45"/>
    <w:rsid w:val="005B7506"/>
    <w:rsid w:val="005C091D"/>
    <w:rsid w:val="005C124C"/>
    <w:rsid w:val="005C20C8"/>
    <w:rsid w:val="005C3A14"/>
    <w:rsid w:val="005C48BF"/>
    <w:rsid w:val="005D0DD9"/>
    <w:rsid w:val="005D0EAD"/>
    <w:rsid w:val="005D1D1C"/>
    <w:rsid w:val="005D2A5D"/>
    <w:rsid w:val="005D330E"/>
    <w:rsid w:val="005D738D"/>
    <w:rsid w:val="005D743A"/>
    <w:rsid w:val="005E3ACD"/>
    <w:rsid w:val="005E4144"/>
    <w:rsid w:val="005E48DC"/>
    <w:rsid w:val="005E71EF"/>
    <w:rsid w:val="005E7E3C"/>
    <w:rsid w:val="005F1426"/>
    <w:rsid w:val="005F1D6D"/>
    <w:rsid w:val="005F2967"/>
    <w:rsid w:val="005F38D7"/>
    <w:rsid w:val="005F3F85"/>
    <w:rsid w:val="005F42B1"/>
    <w:rsid w:val="005F4F1B"/>
    <w:rsid w:val="005F5804"/>
    <w:rsid w:val="005F615F"/>
    <w:rsid w:val="005F712B"/>
    <w:rsid w:val="005F7999"/>
    <w:rsid w:val="005F7ECE"/>
    <w:rsid w:val="006016C2"/>
    <w:rsid w:val="006022AF"/>
    <w:rsid w:val="00602687"/>
    <w:rsid w:val="00602911"/>
    <w:rsid w:val="006046BC"/>
    <w:rsid w:val="00606726"/>
    <w:rsid w:val="0060725A"/>
    <w:rsid w:val="006127C7"/>
    <w:rsid w:val="006155DD"/>
    <w:rsid w:val="00616D29"/>
    <w:rsid w:val="00621E68"/>
    <w:rsid w:val="0062453D"/>
    <w:rsid w:val="0062536A"/>
    <w:rsid w:val="006261BE"/>
    <w:rsid w:val="00626EE0"/>
    <w:rsid w:val="00632731"/>
    <w:rsid w:val="00632B62"/>
    <w:rsid w:val="00633D23"/>
    <w:rsid w:val="00634BCD"/>
    <w:rsid w:val="00636A22"/>
    <w:rsid w:val="0064194F"/>
    <w:rsid w:val="006443CA"/>
    <w:rsid w:val="00646E06"/>
    <w:rsid w:val="00647085"/>
    <w:rsid w:val="006517FB"/>
    <w:rsid w:val="00651B48"/>
    <w:rsid w:val="00652544"/>
    <w:rsid w:val="0065616C"/>
    <w:rsid w:val="0065785C"/>
    <w:rsid w:val="00657AB3"/>
    <w:rsid w:val="00660788"/>
    <w:rsid w:val="006633D0"/>
    <w:rsid w:val="00663E71"/>
    <w:rsid w:val="00665022"/>
    <w:rsid w:val="006650C4"/>
    <w:rsid w:val="00665261"/>
    <w:rsid w:val="00666D58"/>
    <w:rsid w:val="00666F22"/>
    <w:rsid w:val="006709CC"/>
    <w:rsid w:val="006716E7"/>
    <w:rsid w:val="00673601"/>
    <w:rsid w:val="006739ED"/>
    <w:rsid w:val="00673A41"/>
    <w:rsid w:val="00673FF7"/>
    <w:rsid w:val="006742AC"/>
    <w:rsid w:val="00675ACF"/>
    <w:rsid w:val="0067633C"/>
    <w:rsid w:val="00677191"/>
    <w:rsid w:val="006773D9"/>
    <w:rsid w:val="00677575"/>
    <w:rsid w:val="00680F13"/>
    <w:rsid w:val="00681710"/>
    <w:rsid w:val="00681805"/>
    <w:rsid w:val="00684609"/>
    <w:rsid w:val="0068468E"/>
    <w:rsid w:val="00684C90"/>
    <w:rsid w:val="00684D32"/>
    <w:rsid w:val="00685B7F"/>
    <w:rsid w:val="00686131"/>
    <w:rsid w:val="00686FCB"/>
    <w:rsid w:val="00687914"/>
    <w:rsid w:val="00695008"/>
    <w:rsid w:val="006963BB"/>
    <w:rsid w:val="00696952"/>
    <w:rsid w:val="006971B4"/>
    <w:rsid w:val="006971F2"/>
    <w:rsid w:val="006A0292"/>
    <w:rsid w:val="006A119C"/>
    <w:rsid w:val="006A12AE"/>
    <w:rsid w:val="006A36BF"/>
    <w:rsid w:val="006A41C0"/>
    <w:rsid w:val="006A46BC"/>
    <w:rsid w:val="006A4E2F"/>
    <w:rsid w:val="006A5A06"/>
    <w:rsid w:val="006A6F37"/>
    <w:rsid w:val="006A7E56"/>
    <w:rsid w:val="006B38CB"/>
    <w:rsid w:val="006B43DF"/>
    <w:rsid w:val="006B45C2"/>
    <w:rsid w:val="006B46C8"/>
    <w:rsid w:val="006B48F6"/>
    <w:rsid w:val="006B549A"/>
    <w:rsid w:val="006B54E2"/>
    <w:rsid w:val="006B61D6"/>
    <w:rsid w:val="006B685F"/>
    <w:rsid w:val="006B6915"/>
    <w:rsid w:val="006B6DDF"/>
    <w:rsid w:val="006C0EF1"/>
    <w:rsid w:val="006C2FC8"/>
    <w:rsid w:val="006C4329"/>
    <w:rsid w:val="006C5944"/>
    <w:rsid w:val="006C6E93"/>
    <w:rsid w:val="006C7AEC"/>
    <w:rsid w:val="006D155D"/>
    <w:rsid w:val="006D3805"/>
    <w:rsid w:val="006D3E8C"/>
    <w:rsid w:val="006E1094"/>
    <w:rsid w:val="006E401A"/>
    <w:rsid w:val="006E4B26"/>
    <w:rsid w:val="006E721D"/>
    <w:rsid w:val="006F2459"/>
    <w:rsid w:val="006F2AB8"/>
    <w:rsid w:val="006F3700"/>
    <w:rsid w:val="006F4D1C"/>
    <w:rsid w:val="006F66A8"/>
    <w:rsid w:val="006F74B6"/>
    <w:rsid w:val="00702B1D"/>
    <w:rsid w:val="0070437E"/>
    <w:rsid w:val="00704BA4"/>
    <w:rsid w:val="00704F93"/>
    <w:rsid w:val="00705EE3"/>
    <w:rsid w:val="00707539"/>
    <w:rsid w:val="007075A0"/>
    <w:rsid w:val="007135E2"/>
    <w:rsid w:val="007144D9"/>
    <w:rsid w:val="007146D3"/>
    <w:rsid w:val="007148DC"/>
    <w:rsid w:val="00714B60"/>
    <w:rsid w:val="00714C5F"/>
    <w:rsid w:val="00715325"/>
    <w:rsid w:val="00717F9A"/>
    <w:rsid w:val="00720684"/>
    <w:rsid w:val="00721023"/>
    <w:rsid w:val="00725CAD"/>
    <w:rsid w:val="0072625E"/>
    <w:rsid w:val="0072652C"/>
    <w:rsid w:val="0073150C"/>
    <w:rsid w:val="007331A3"/>
    <w:rsid w:val="0073504B"/>
    <w:rsid w:val="00737FD2"/>
    <w:rsid w:val="00741593"/>
    <w:rsid w:val="007431E2"/>
    <w:rsid w:val="007441B6"/>
    <w:rsid w:val="00745224"/>
    <w:rsid w:val="00746AA3"/>
    <w:rsid w:val="00751223"/>
    <w:rsid w:val="007515E6"/>
    <w:rsid w:val="00752556"/>
    <w:rsid w:val="007527E1"/>
    <w:rsid w:val="00756360"/>
    <w:rsid w:val="0076035D"/>
    <w:rsid w:val="007605D6"/>
    <w:rsid w:val="00760722"/>
    <w:rsid w:val="00761CC6"/>
    <w:rsid w:val="00764387"/>
    <w:rsid w:val="00767ACC"/>
    <w:rsid w:val="0077075D"/>
    <w:rsid w:val="00772D28"/>
    <w:rsid w:val="007739E8"/>
    <w:rsid w:val="00773F2D"/>
    <w:rsid w:val="00775781"/>
    <w:rsid w:val="00775BA6"/>
    <w:rsid w:val="00777D6C"/>
    <w:rsid w:val="00781454"/>
    <w:rsid w:val="007820B1"/>
    <w:rsid w:val="0078391F"/>
    <w:rsid w:val="0079218F"/>
    <w:rsid w:val="007922A8"/>
    <w:rsid w:val="0079231B"/>
    <w:rsid w:val="00792B97"/>
    <w:rsid w:val="00794110"/>
    <w:rsid w:val="007946F8"/>
    <w:rsid w:val="007955B6"/>
    <w:rsid w:val="007961AC"/>
    <w:rsid w:val="0079635C"/>
    <w:rsid w:val="0079641F"/>
    <w:rsid w:val="007A1FC7"/>
    <w:rsid w:val="007A2989"/>
    <w:rsid w:val="007A726C"/>
    <w:rsid w:val="007A740A"/>
    <w:rsid w:val="007B00E8"/>
    <w:rsid w:val="007B1BC0"/>
    <w:rsid w:val="007B222E"/>
    <w:rsid w:val="007B2E28"/>
    <w:rsid w:val="007B2FC5"/>
    <w:rsid w:val="007B3C24"/>
    <w:rsid w:val="007B3DF6"/>
    <w:rsid w:val="007B6BC8"/>
    <w:rsid w:val="007C080C"/>
    <w:rsid w:val="007C171C"/>
    <w:rsid w:val="007C1D44"/>
    <w:rsid w:val="007C2094"/>
    <w:rsid w:val="007C2258"/>
    <w:rsid w:val="007C2C5F"/>
    <w:rsid w:val="007C38E8"/>
    <w:rsid w:val="007C3E37"/>
    <w:rsid w:val="007C44F0"/>
    <w:rsid w:val="007C4C51"/>
    <w:rsid w:val="007C55F5"/>
    <w:rsid w:val="007C738C"/>
    <w:rsid w:val="007D04C5"/>
    <w:rsid w:val="007D2EBD"/>
    <w:rsid w:val="007D3F40"/>
    <w:rsid w:val="007D46FA"/>
    <w:rsid w:val="007D4E38"/>
    <w:rsid w:val="007D4F46"/>
    <w:rsid w:val="007D6A94"/>
    <w:rsid w:val="007D7347"/>
    <w:rsid w:val="007D74EB"/>
    <w:rsid w:val="007D7781"/>
    <w:rsid w:val="007D7C66"/>
    <w:rsid w:val="007E2B3C"/>
    <w:rsid w:val="007E336F"/>
    <w:rsid w:val="007E424E"/>
    <w:rsid w:val="007E56EC"/>
    <w:rsid w:val="007E5D71"/>
    <w:rsid w:val="007E6E7A"/>
    <w:rsid w:val="007E7208"/>
    <w:rsid w:val="007E7DA8"/>
    <w:rsid w:val="007E7E0A"/>
    <w:rsid w:val="007F1337"/>
    <w:rsid w:val="007F2E3C"/>
    <w:rsid w:val="007F39C6"/>
    <w:rsid w:val="007F3CBA"/>
    <w:rsid w:val="007F41B2"/>
    <w:rsid w:val="007F43E4"/>
    <w:rsid w:val="007F5555"/>
    <w:rsid w:val="007F641C"/>
    <w:rsid w:val="007F77C7"/>
    <w:rsid w:val="007F7BEB"/>
    <w:rsid w:val="0080162D"/>
    <w:rsid w:val="0080277F"/>
    <w:rsid w:val="00804466"/>
    <w:rsid w:val="00805D07"/>
    <w:rsid w:val="0080651A"/>
    <w:rsid w:val="008068B9"/>
    <w:rsid w:val="00807361"/>
    <w:rsid w:val="0081200E"/>
    <w:rsid w:val="0081697C"/>
    <w:rsid w:val="0082046D"/>
    <w:rsid w:val="0082152C"/>
    <w:rsid w:val="008219F3"/>
    <w:rsid w:val="0082300E"/>
    <w:rsid w:val="008259FE"/>
    <w:rsid w:val="00825B43"/>
    <w:rsid w:val="00825D6D"/>
    <w:rsid w:val="00826573"/>
    <w:rsid w:val="00830023"/>
    <w:rsid w:val="00832D3D"/>
    <w:rsid w:val="00834023"/>
    <w:rsid w:val="00834F1B"/>
    <w:rsid w:val="008368FF"/>
    <w:rsid w:val="00836D05"/>
    <w:rsid w:val="00840741"/>
    <w:rsid w:val="0084216C"/>
    <w:rsid w:val="0084291B"/>
    <w:rsid w:val="00843D8E"/>
    <w:rsid w:val="00844899"/>
    <w:rsid w:val="00845417"/>
    <w:rsid w:val="008507F1"/>
    <w:rsid w:val="00850D86"/>
    <w:rsid w:val="0085296C"/>
    <w:rsid w:val="00852DE5"/>
    <w:rsid w:val="00852F57"/>
    <w:rsid w:val="0085314A"/>
    <w:rsid w:val="008538F6"/>
    <w:rsid w:val="00860FAB"/>
    <w:rsid w:val="008641B0"/>
    <w:rsid w:val="00864446"/>
    <w:rsid w:val="008657B6"/>
    <w:rsid w:val="008660A7"/>
    <w:rsid w:val="008709CE"/>
    <w:rsid w:val="008709D1"/>
    <w:rsid w:val="008726CC"/>
    <w:rsid w:val="00874928"/>
    <w:rsid w:val="0088204E"/>
    <w:rsid w:val="00882E41"/>
    <w:rsid w:val="00883E5F"/>
    <w:rsid w:val="00883E99"/>
    <w:rsid w:val="00884DC2"/>
    <w:rsid w:val="00885DA0"/>
    <w:rsid w:val="00886058"/>
    <w:rsid w:val="00887C1A"/>
    <w:rsid w:val="008920B7"/>
    <w:rsid w:val="008940AE"/>
    <w:rsid w:val="008946DC"/>
    <w:rsid w:val="00894ABE"/>
    <w:rsid w:val="00896365"/>
    <w:rsid w:val="00897849"/>
    <w:rsid w:val="008A1A78"/>
    <w:rsid w:val="008A23F6"/>
    <w:rsid w:val="008A2E26"/>
    <w:rsid w:val="008A3283"/>
    <w:rsid w:val="008A3C69"/>
    <w:rsid w:val="008A40EF"/>
    <w:rsid w:val="008A483F"/>
    <w:rsid w:val="008A59DD"/>
    <w:rsid w:val="008A6FDF"/>
    <w:rsid w:val="008A7850"/>
    <w:rsid w:val="008A7DCE"/>
    <w:rsid w:val="008A7FF2"/>
    <w:rsid w:val="008B16F0"/>
    <w:rsid w:val="008B30AC"/>
    <w:rsid w:val="008B32CF"/>
    <w:rsid w:val="008B3FC5"/>
    <w:rsid w:val="008B479F"/>
    <w:rsid w:val="008B50B4"/>
    <w:rsid w:val="008C2E20"/>
    <w:rsid w:val="008C5FF3"/>
    <w:rsid w:val="008C6D8E"/>
    <w:rsid w:val="008C7241"/>
    <w:rsid w:val="008D18B3"/>
    <w:rsid w:val="008D1A7C"/>
    <w:rsid w:val="008D246D"/>
    <w:rsid w:val="008D3B53"/>
    <w:rsid w:val="008D4961"/>
    <w:rsid w:val="008D600D"/>
    <w:rsid w:val="008D6242"/>
    <w:rsid w:val="008D6B34"/>
    <w:rsid w:val="008D6B92"/>
    <w:rsid w:val="008D76D0"/>
    <w:rsid w:val="008E0DB0"/>
    <w:rsid w:val="008E5012"/>
    <w:rsid w:val="008E5BD6"/>
    <w:rsid w:val="008E5DC0"/>
    <w:rsid w:val="008E6068"/>
    <w:rsid w:val="008F0CC1"/>
    <w:rsid w:val="008F0E29"/>
    <w:rsid w:val="008F20E5"/>
    <w:rsid w:val="008F3B66"/>
    <w:rsid w:val="008F51E4"/>
    <w:rsid w:val="008F5BDB"/>
    <w:rsid w:val="008F6200"/>
    <w:rsid w:val="008F67FA"/>
    <w:rsid w:val="008F69C2"/>
    <w:rsid w:val="008F7A37"/>
    <w:rsid w:val="009019A0"/>
    <w:rsid w:val="009022CE"/>
    <w:rsid w:val="009065D9"/>
    <w:rsid w:val="009069F4"/>
    <w:rsid w:val="00910AEB"/>
    <w:rsid w:val="0091295D"/>
    <w:rsid w:val="009135BE"/>
    <w:rsid w:val="009136AC"/>
    <w:rsid w:val="00914F2E"/>
    <w:rsid w:val="00921990"/>
    <w:rsid w:val="00921DE7"/>
    <w:rsid w:val="00922448"/>
    <w:rsid w:val="0092586B"/>
    <w:rsid w:val="009267E0"/>
    <w:rsid w:val="00926992"/>
    <w:rsid w:val="0092771B"/>
    <w:rsid w:val="00931AA6"/>
    <w:rsid w:val="00932161"/>
    <w:rsid w:val="00932285"/>
    <w:rsid w:val="00936F3C"/>
    <w:rsid w:val="00937492"/>
    <w:rsid w:val="009459C8"/>
    <w:rsid w:val="00947B36"/>
    <w:rsid w:val="00947C84"/>
    <w:rsid w:val="00947FB4"/>
    <w:rsid w:val="0095128A"/>
    <w:rsid w:val="00951885"/>
    <w:rsid w:val="009524C0"/>
    <w:rsid w:val="00952C80"/>
    <w:rsid w:val="00953538"/>
    <w:rsid w:val="00954526"/>
    <w:rsid w:val="009600C3"/>
    <w:rsid w:val="009607B5"/>
    <w:rsid w:val="00961B6C"/>
    <w:rsid w:val="009635EF"/>
    <w:rsid w:val="00964734"/>
    <w:rsid w:val="00964DA2"/>
    <w:rsid w:val="00965170"/>
    <w:rsid w:val="00967819"/>
    <w:rsid w:val="009717AC"/>
    <w:rsid w:val="00971AC8"/>
    <w:rsid w:val="009724E6"/>
    <w:rsid w:val="0097306A"/>
    <w:rsid w:val="0097344F"/>
    <w:rsid w:val="009741F8"/>
    <w:rsid w:val="00974403"/>
    <w:rsid w:val="00975190"/>
    <w:rsid w:val="009751A9"/>
    <w:rsid w:val="00975512"/>
    <w:rsid w:val="009758EC"/>
    <w:rsid w:val="00975B66"/>
    <w:rsid w:val="00977324"/>
    <w:rsid w:val="00977632"/>
    <w:rsid w:val="00977C77"/>
    <w:rsid w:val="009803A9"/>
    <w:rsid w:val="00984C1F"/>
    <w:rsid w:val="00986D94"/>
    <w:rsid w:val="00987226"/>
    <w:rsid w:val="00991E34"/>
    <w:rsid w:val="009921A0"/>
    <w:rsid w:val="009932FA"/>
    <w:rsid w:val="009948F3"/>
    <w:rsid w:val="00994984"/>
    <w:rsid w:val="00994E50"/>
    <w:rsid w:val="00995008"/>
    <w:rsid w:val="00995311"/>
    <w:rsid w:val="00995DB1"/>
    <w:rsid w:val="00995F43"/>
    <w:rsid w:val="00997FC5"/>
    <w:rsid w:val="009A029D"/>
    <w:rsid w:val="009A101E"/>
    <w:rsid w:val="009A288D"/>
    <w:rsid w:val="009A39CF"/>
    <w:rsid w:val="009A3C81"/>
    <w:rsid w:val="009A45B6"/>
    <w:rsid w:val="009A4F4E"/>
    <w:rsid w:val="009A6CDE"/>
    <w:rsid w:val="009A71FC"/>
    <w:rsid w:val="009A7CAE"/>
    <w:rsid w:val="009B0108"/>
    <w:rsid w:val="009B30D8"/>
    <w:rsid w:val="009B3A06"/>
    <w:rsid w:val="009B4947"/>
    <w:rsid w:val="009B6B4A"/>
    <w:rsid w:val="009C000C"/>
    <w:rsid w:val="009C075B"/>
    <w:rsid w:val="009C2893"/>
    <w:rsid w:val="009C4AD9"/>
    <w:rsid w:val="009C4DCA"/>
    <w:rsid w:val="009C59D4"/>
    <w:rsid w:val="009C5F86"/>
    <w:rsid w:val="009C6AD7"/>
    <w:rsid w:val="009D0252"/>
    <w:rsid w:val="009D0914"/>
    <w:rsid w:val="009D0C9D"/>
    <w:rsid w:val="009D10D4"/>
    <w:rsid w:val="009D3130"/>
    <w:rsid w:val="009D337B"/>
    <w:rsid w:val="009D3981"/>
    <w:rsid w:val="009D476B"/>
    <w:rsid w:val="009D5173"/>
    <w:rsid w:val="009D5988"/>
    <w:rsid w:val="009D68DF"/>
    <w:rsid w:val="009D783F"/>
    <w:rsid w:val="009E1A01"/>
    <w:rsid w:val="009E2BB8"/>
    <w:rsid w:val="009E398A"/>
    <w:rsid w:val="009E4947"/>
    <w:rsid w:val="009E5C4E"/>
    <w:rsid w:val="009E5FEB"/>
    <w:rsid w:val="009E79D3"/>
    <w:rsid w:val="009E7AA6"/>
    <w:rsid w:val="009F0FC0"/>
    <w:rsid w:val="009F1E39"/>
    <w:rsid w:val="009F25CD"/>
    <w:rsid w:val="009F4F78"/>
    <w:rsid w:val="009F60F2"/>
    <w:rsid w:val="00A03639"/>
    <w:rsid w:val="00A05188"/>
    <w:rsid w:val="00A059D4"/>
    <w:rsid w:val="00A06831"/>
    <w:rsid w:val="00A0797E"/>
    <w:rsid w:val="00A1295A"/>
    <w:rsid w:val="00A13D71"/>
    <w:rsid w:val="00A1641D"/>
    <w:rsid w:val="00A16CB7"/>
    <w:rsid w:val="00A16FAF"/>
    <w:rsid w:val="00A17FCF"/>
    <w:rsid w:val="00A20DB3"/>
    <w:rsid w:val="00A21640"/>
    <w:rsid w:val="00A216BE"/>
    <w:rsid w:val="00A21789"/>
    <w:rsid w:val="00A21ED2"/>
    <w:rsid w:val="00A23192"/>
    <w:rsid w:val="00A23618"/>
    <w:rsid w:val="00A24304"/>
    <w:rsid w:val="00A26DE4"/>
    <w:rsid w:val="00A27B83"/>
    <w:rsid w:val="00A30B5E"/>
    <w:rsid w:val="00A31B3B"/>
    <w:rsid w:val="00A32799"/>
    <w:rsid w:val="00A332EA"/>
    <w:rsid w:val="00A3482C"/>
    <w:rsid w:val="00A34F37"/>
    <w:rsid w:val="00A377ED"/>
    <w:rsid w:val="00A4053A"/>
    <w:rsid w:val="00A40AB2"/>
    <w:rsid w:val="00A40C4A"/>
    <w:rsid w:val="00A41250"/>
    <w:rsid w:val="00A4447D"/>
    <w:rsid w:val="00A4572E"/>
    <w:rsid w:val="00A4576D"/>
    <w:rsid w:val="00A45E16"/>
    <w:rsid w:val="00A46464"/>
    <w:rsid w:val="00A47927"/>
    <w:rsid w:val="00A5200D"/>
    <w:rsid w:val="00A528E5"/>
    <w:rsid w:val="00A52D6D"/>
    <w:rsid w:val="00A531DC"/>
    <w:rsid w:val="00A533EE"/>
    <w:rsid w:val="00A549BB"/>
    <w:rsid w:val="00A55DB3"/>
    <w:rsid w:val="00A57234"/>
    <w:rsid w:val="00A61567"/>
    <w:rsid w:val="00A615B4"/>
    <w:rsid w:val="00A6333F"/>
    <w:rsid w:val="00A644B6"/>
    <w:rsid w:val="00A6450E"/>
    <w:rsid w:val="00A65E1E"/>
    <w:rsid w:val="00A66008"/>
    <w:rsid w:val="00A67943"/>
    <w:rsid w:val="00A70A01"/>
    <w:rsid w:val="00A71E61"/>
    <w:rsid w:val="00A72A70"/>
    <w:rsid w:val="00A74826"/>
    <w:rsid w:val="00A748C2"/>
    <w:rsid w:val="00A7763F"/>
    <w:rsid w:val="00A77E23"/>
    <w:rsid w:val="00A77E26"/>
    <w:rsid w:val="00A80180"/>
    <w:rsid w:val="00A80B34"/>
    <w:rsid w:val="00A819ED"/>
    <w:rsid w:val="00A83178"/>
    <w:rsid w:val="00A831DD"/>
    <w:rsid w:val="00A90131"/>
    <w:rsid w:val="00A90BC1"/>
    <w:rsid w:val="00A96067"/>
    <w:rsid w:val="00A9713C"/>
    <w:rsid w:val="00AA0A2E"/>
    <w:rsid w:val="00AA2723"/>
    <w:rsid w:val="00AA2A93"/>
    <w:rsid w:val="00AA51EA"/>
    <w:rsid w:val="00AA6F37"/>
    <w:rsid w:val="00AA7065"/>
    <w:rsid w:val="00AA7A27"/>
    <w:rsid w:val="00AB0884"/>
    <w:rsid w:val="00AB129C"/>
    <w:rsid w:val="00AB1E26"/>
    <w:rsid w:val="00AB1F4E"/>
    <w:rsid w:val="00AB3C57"/>
    <w:rsid w:val="00AB6CA9"/>
    <w:rsid w:val="00AB7023"/>
    <w:rsid w:val="00AC0BF7"/>
    <w:rsid w:val="00AC0DDD"/>
    <w:rsid w:val="00AC211B"/>
    <w:rsid w:val="00AC36C4"/>
    <w:rsid w:val="00AC78C9"/>
    <w:rsid w:val="00AD0B79"/>
    <w:rsid w:val="00AD1EED"/>
    <w:rsid w:val="00AD21B9"/>
    <w:rsid w:val="00AD3768"/>
    <w:rsid w:val="00AD3E4E"/>
    <w:rsid w:val="00AD3EA9"/>
    <w:rsid w:val="00AD5053"/>
    <w:rsid w:val="00AD6BB3"/>
    <w:rsid w:val="00AD70DA"/>
    <w:rsid w:val="00AE1786"/>
    <w:rsid w:val="00AE17DA"/>
    <w:rsid w:val="00AE1E17"/>
    <w:rsid w:val="00AE5855"/>
    <w:rsid w:val="00AE5F2C"/>
    <w:rsid w:val="00AE6146"/>
    <w:rsid w:val="00AE6260"/>
    <w:rsid w:val="00AE7078"/>
    <w:rsid w:val="00AF1257"/>
    <w:rsid w:val="00AF29B7"/>
    <w:rsid w:val="00AF3BFE"/>
    <w:rsid w:val="00B01421"/>
    <w:rsid w:val="00B044D2"/>
    <w:rsid w:val="00B04C28"/>
    <w:rsid w:val="00B07118"/>
    <w:rsid w:val="00B079E9"/>
    <w:rsid w:val="00B10492"/>
    <w:rsid w:val="00B10BE7"/>
    <w:rsid w:val="00B1247F"/>
    <w:rsid w:val="00B140EE"/>
    <w:rsid w:val="00B15AD0"/>
    <w:rsid w:val="00B16188"/>
    <w:rsid w:val="00B17031"/>
    <w:rsid w:val="00B17C40"/>
    <w:rsid w:val="00B20695"/>
    <w:rsid w:val="00B23FCF"/>
    <w:rsid w:val="00B25472"/>
    <w:rsid w:val="00B25996"/>
    <w:rsid w:val="00B26B5F"/>
    <w:rsid w:val="00B27CE6"/>
    <w:rsid w:val="00B33294"/>
    <w:rsid w:val="00B35AD9"/>
    <w:rsid w:val="00B36CC3"/>
    <w:rsid w:val="00B37379"/>
    <w:rsid w:val="00B420AB"/>
    <w:rsid w:val="00B422AA"/>
    <w:rsid w:val="00B42B97"/>
    <w:rsid w:val="00B43101"/>
    <w:rsid w:val="00B44E25"/>
    <w:rsid w:val="00B4592D"/>
    <w:rsid w:val="00B516FE"/>
    <w:rsid w:val="00B52E95"/>
    <w:rsid w:val="00B53632"/>
    <w:rsid w:val="00B53966"/>
    <w:rsid w:val="00B53C5E"/>
    <w:rsid w:val="00B565BC"/>
    <w:rsid w:val="00B607B2"/>
    <w:rsid w:val="00B6263E"/>
    <w:rsid w:val="00B62775"/>
    <w:rsid w:val="00B639B4"/>
    <w:rsid w:val="00B655EE"/>
    <w:rsid w:val="00B6676B"/>
    <w:rsid w:val="00B66806"/>
    <w:rsid w:val="00B75A0D"/>
    <w:rsid w:val="00B7649D"/>
    <w:rsid w:val="00B76738"/>
    <w:rsid w:val="00B76A8F"/>
    <w:rsid w:val="00B76D64"/>
    <w:rsid w:val="00B8005D"/>
    <w:rsid w:val="00B80554"/>
    <w:rsid w:val="00B82DFD"/>
    <w:rsid w:val="00B83407"/>
    <w:rsid w:val="00B83AFA"/>
    <w:rsid w:val="00B848F8"/>
    <w:rsid w:val="00B849B6"/>
    <w:rsid w:val="00B84ADA"/>
    <w:rsid w:val="00B8705C"/>
    <w:rsid w:val="00B9006F"/>
    <w:rsid w:val="00B90C8D"/>
    <w:rsid w:val="00B9164E"/>
    <w:rsid w:val="00B947AB"/>
    <w:rsid w:val="00B96576"/>
    <w:rsid w:val="00B97968"/>
    <w:rsid w:val="00BA0CF7"/>
    <w:rsid w:val="00BA1B59"/>
    <w:rsid w:val="00BA1EB4"/>
    <w:rsid w:val="00BA204F"/>
    <w:rsid w:val="00BA3787"/>
    <w:rsid w:val="00BB03B5"/>
    <w:rsid w:val="00BB109B"/>
    <w:rsid w:val="00BB2294"/>
    <w:rsid w:val="00BB32A6"/>
    <w:rsid w:val="00BB33DB"/>
    <w:rsid w:val="00BB3D09"/>
    <w:rsid w:val="00BB4002"/>
    <w:rsid w:val="00BB5C09"/>
    <w:rsid w:val="00BB6C45"/>
    <w:rsid w:val="00BB755E"/>
    <w:rsid w:val="00BB7D67"/>
    <w:rsid w:val="00BC11C7"/>
    <w:rsid w:val="00BC1D2C"/>
    <w:rsid w:val="00BC276C"/>
    <w:rsid w:val="00BC2F0C"/>
    <w:rsid w:val="00BC3500"/>
    <w:rsid w:val="00BC48E5"/>
    <w:rsid w:val="00BC5281"/>
    <w:rsid w:val="00BC5C74"/>
    <w:rsid w:val="00BC6062"/>
    <w:rsid w:val="00BC6226"/>
    <w:rsid w:val="00BC661B"/>
    <w:rsid w:val="00BC73AD"/>
    <w:rsid w:val="00BD07F1"/>
    <w:rsid w:val="00BD2DE0"/>
    <w:rsid w:val="00BD3164"/>
    <w:rsid w:val="00BD5CC6"/>
    <w:rsid w:val="00BD6963"/>
    <w:rsid w:val="00BD7FAA"/>
    <w:rsid w:val="00BE015F"/>
    <w:rsid w:val="00BE04B5"/>
    <w:rsid w:val="00BE09CD"/>
    <w:rsid w:val="00BE289C"/>
    <w:rsid w:val="00BE4FCB"/>
    <w:rsid w:val="00BE62A7"/>
    <w:rsid w:val="00BF1127"/>
    <w:rsid w:val="00BF1A7A"/>
    <w:rsid w:val="00BF2F26"/>
    <w:rsid w:val="00BF43ED"/>
    <w:rsid w:val="00BF4CB6"/>
    <w:rsid w:val="00BF52B0"/>
    <w:rsid w:val="00BF7E6D"/>
    <w:rsid w:val="00C01EBF"/>
    <w:rsid w:val="00C02F0E"/>
    <w:rsid w:val="00C04236"/>
    <w:rsid w:val="00C0491E"/>
    <w:rsid w:val="00C051F9"/>
    <w:rsid w:val="00C06152"/>
    <w:rsid w:val="00C066D0"/>
    <w:rsid w:val="00C068C5"/>
    <w:rsid w:val="00C06D85"/>
    <w:rsid w:val="00C07B55"/>
    <w:rsid w:val="00C104AF"/>
    <w:rsid w:val="00C10BD3"/>
    <w:rsid w:val="00C1236E"/>
    <w:rsid w:val="00C136C6"/>
    <w:rsid w:val="00C13B6E"/>
    <w:rsid w:val="00C1639C"/>
    <w:rsid w:val="00C16DA2"/>
    <w:rsid w:val="00C176A6"/>
    <w:rsid w:val="00C23A85"/>
    <w:rsid w:val="00C24F4C"/>
    <w:rsid w:val="00C25BAA"/>
    <w:rsid w:val="00C26112"/>
    <w:rsid w:val="00C2732A"/>
    <w:rsid w:val="00C2749F"/>
    <w:rsid w:val="00C27B29"/>
    <w:rsid w:val="00C3024F"/>
    <w:rsid w:val="00C31744"/>
    <w:rsid w:val="00C35B54"/>
    <w:rsid w:val="00C375F1"/>
    <w:rsid w:val="00C37F82"/>
    <w:rsid w:val="00C40133"/>
    <w:rsid w:val="00C41771"/>
    <w:rsid w:val="00C41B69"/>
    <w:rsid w:val="00C42940"/>
    <w:rsid w:val="00C43E89"/>
    <w:rsid w:val="00C44B70"/>
    <w:rsid w:val="00C462A8"/>
    <w:rsid w:val="00C463A6"/>
    <w:rsid w:val="00C479A4"/>
    <w:rsid w:val="00C50AFF"/>
    <w:rsid w:val="00C52432"/>
    <w:rsid w:val="00C53D34"/>
    <w:rsid w:val="00C57DB9"/>
    <w:rsid w:val="00C606CB"/>
    <w:rsid w:val="00C6123E"/>
    <w:rsid w:val="00C62520"/>
    <w:rsid w:val="00C63FEB"/>
    <w:rsid w:val="00C65C8F"/>
    <w:rsid w:val="00C66B0E"/>
    <w:rsid w:val="00C678DE"/>
    <w:rsid w:val="00C71E4D"/>
    <w:rsid w:val="00C75F2D"/>
    <w:rsid w:val="00C7732A"/>
    <w:rsid w:val="00C805D5"/>
    <w:rsid w:val="00C80A0D"/>
    <w:rsid w:val="00C80D17"/>
    <w:rsid w:val="00C82DE7"/>
    <w:rsid w:val="00C8455B"/>
    <w:rsid w:val="00C84B54"/>
    <w:rsid w:val="00C8672A"/>
    <w:rsid w:val="00C87030"/>
    <w:rsid w:val="00C87F37"/>
    <w:rsid w:val="00C87FB2"/>
    <w:rsid w:val="00C91653"/>
    <w:rsid w:val="00C92025"/>
    <w:rsid w:val="00C922A7"/>
    <w:rsid w:val="00C950FD"/>
    <w:rsid w:val="00C95BD1"/>
    <w:rsid w:val="00C9628C"/>
    <w:rsid w:val="00C967ED"/>
    <w:rsid w:val="00C977E1"/>
    <w:rsid w:val="00CA1367"/>
    <w:rsid w:val="00CA319C"/>
    <w:rsid w:val="00CA5722"/>
    <w:rsid w:val="00CA65B7"/>
    <w:rsid w:val="00CA6D61"/>
    <w:rsid w:val="00CB0B23"/>
    <w:rsid w:val="00CB1552"/>
    <w:rsid w:val="00CB1A5C"/>
    <w:rsid w:val="00CB30BB"/>
    <w:rsid w:val="00CB3407"/>
    <w:rsid w:val="00CB4EA3"/>
    <w:rsid w:val="00CB57B9"/>
    <w:rsid w:val="00CB6467"/>
    <w:rsid w:val="00CB69A1"/>
    <w:rsid w:val="00CB6D09"/>
    <w:rsid w:val="00CB7C15"/>
    <w:rsid w:val="00CC1510"/>
    <w:rsid w:val="00CC29A9"/>
    <w:rsid w:val="00CC2B76"/>
    <w:rsid w:val="00CC2ED8"/>
    <w:rsid w:val="00CC2F79"/>
    <w:rsid w:val="00CC325D"/>
    <w:rsid w:val="00CC700B"/>
    <w:rsid w:val="00CC7953"/>
    <w:rsid w:val="00CD1464"/>
    <w:rsid w:val="00CD1895"/>
    <w:rsid w:val="00CD3AC7"/>
    <w:rsid w:val="00CD3EAA"/>
    <w:rsid w:val="00CD5679"/>
    <w:rsid w:val="00CD57E8"/>
    <w:rsid w:val="00CD66D1"/>
    <w:rsid w:val="00CD71F3"/>
    <w:rsid w:val="00CD75E3"/>
    <w:rsid w:val="00CE0399"/>
    <w:rsid w:val="00CE3494"/>
    <w:rsid w:val="00CE424C"/>
    <w:rsid w:val="00CE4F80"/>
    <w:rsid w:val="00CE603E"/>
    <w:rsid w:val="00CE65DD"/>
    <w:rsid w:val="00CE7935"/>
    <w:rsid w:val="00CE7AEA"/>
    <w:rsid w:val="00CF0025"/>
    <w:rsid w:val="00CF1511"/>
    <w:rsid w:val="00CF20A6"/>
    <w:rsid w:val="00CF3D8B"/>
    <w:rsid w:val="00CF3EAA"/>
    <w:rsid w:val="00CF6097"/>
    <w:rsid w:val="00CF6F92"/>
    <w:rsid w:val="00D02834"/>
    <w:rsid w:val="00D113C5"/>
    <w:rsid w:val="00D135D2"/>
    <w:rsid w:val="00D15998"/>
    <w:rsid w:val="00D16521"/>
    <w:rsid w:val="00D21894"/>
    <w:rsid w:val="00D2191E"/>
    <w:rsid w:val="00D21FA9"/>
    <w:rsid w:val="00D22A46"/>
    <w:rsid w:val="00D23F3E"/>
    <w:rsid w:val="00D2553D"/>
    <w:rsid w:val="00D25F42"/>
    <w:rsid w:val="00D27E32"/>
    <w:rsid w:val="00D3015C"/>
    <w:rsid w:val="00D32007"/>
    <w:rsid w:val="00D32F11"/>
    <w:rsid w:val="00D34F5B"/>
    <w:rsid w:val="00D37AB7"/>
    <w:rsid w:val="00D4012A"/>
    <w:rsid w:val="00D40241"/>
    <w:rsid w:val="00D40478"/>
    <w:rsid w:val="00D41581"/>
    <w:rsid w:val="00D43F65"/>
    <w:rsid w:val="00D4582B"/>
    <w:rsid w:val="00D45DF7"/>
    <w:rsid w:val="00D46077"/>
    <w:rsid w:val="00D50011"/>
    <w:rsid w:val="00D50DC1"/>
    <w:rsid w:val="00D513B9"/>
    <w:rsid w:val="00D527D2"/>
    <w:rsid w:val="00D531FC"/>
    <w:rsid w:val="00D55797"/>
    <w:rsid w:val="00D55DAD"/>
    <w:rsid w:val="00D561B2"/>
    <w:rsid w:val="00D609C2"/>
    <w:rsid w:val="00D66935"/>
    <w:rsid w:val="00D67A72"/>
    <w:rsid w:val="00D7011C"/>
    <w:rsid w:val="00D7052D"/>
    <w:rsid w:val="00D72DE3"/>
    <w:rsid w:val="00D75176"/>
    <w:rsid w:val="00D813B1"/>
    <w:rsid w:val="00D854E8"/>
    <w:rsid w:val="00D8635E"/>
    <w:rsid w:val="00D86BA0"/>
    <w:rsid w:val="00D872D1"/>
    <w:rsid w:val="00D87C49"/>
    <w:rsid w:val="00D904CE"/>
    <w:rsid w:val="00D91239"/>
    <w:rsid w:val="00D91938"/>
    <w:rsid w:val="00D919F7"/>
    <w:rsid w:val="00D91C42"/>
    <w:rsid w:val="00D932E7"/>
    <w:rsid w:val="00D94AB2"/>
    <w:rsid w:val="00D95480"/>
    <w:rsid w:val="00D95844"/>
    <w:rsid w:val="00D95B02"/>
    <w:rsid w:val="00D95C18"/>
    <w:rsid w:val="00D96FA3"/>
    <w:rsid w:val="00DA0998"/>
    <w:rsid w:val="00DA2F14"/>
    <w:rsid w:val="00DA3C70"/>
    <w:rsid w:val="00DA4BE1"/>
    <w:rsid w:val="00DA4DF8"/>
    <w:rsid w:val="00DA7A6D"/>
    <w:rsid w:val="00DB067C"/>
    <w:rsid w:val="00DB09EB"/>
    <w:rsid w:val="00DB0A16"/>
    <w:rsid w:val="00DB168F"/>
    <w:rsid w:val="00DB35DC"/>
    <w:rsid w:val="00DB42D5"/>
    <w:rsid w:val="00DB4648"/>
    <w:rsid w:val="00DB6653"/>
    <w:rsid w:val="00DB71C4"/>
    <w:rsid w:val="00DB78B8"/>
    <w:rsid w:val="00DB792E"/>
    <w:rsid w:val="00DC104A"/>
    <w:rsid w:val="00DC24BD"/>
    <w:rsid w:val="00DC370E"/>
    <w:rsid w:val="00DC3DEC"/>
    <w:rsid w:val="00DC43C6"/>
    <w:rsid w:val="00DC4E34"/>
    <w:rsid w:val="00DC4E5D"/>
    <w:rsid w:val="00DC79F2"/>
    <w:rsid w:val="00DD3304"/>
    <w:rsid w:val="00DD4349"/>
    <w:rsid w:val="00DD61AB"/>
    <w:rsid w:val="00DD6222"/>
    <w:rsid w:val="00DD6590"/>
    <w:rsid w:val="00DD7113"/>
    <w:rsid w:val="00DE10E6"/>
    <w:rsid w:val="00DE20D4"/>
    <w:rsid w:val="00DE28E3"/>
    <w:rsid w:val="00DE4EED"/>
    <w:rsid w:val="00DE5242"/>
    <w:rsid w:val="00DE5741"/>
    <w:rsid w:val="00DE6A81"/>
    <w:rsid w:val="00DF00CB"/>
    <w:rsid w:val="00DF0B9A"/>
    <w:rsid w:val="00DF2059"/>
    <w:rsid w:val="00DF23AD"/>
    <w:rsid w:val="00DF43C7"/>
    <w:rsid w:val="00DF49D5"/>
    <w:rsid w:val="00DF69F7"/>
    <w:rsid w:val="00DF6DEF"/>
    <w:rsid w:val="00E06EC2"/>
    <w:rsid w:val="00E07E5A"/>
    <w:rsid w:val="00E07FFC"/>
    <w:rsid w:val="00E13CE6"/>
    <w:rsid w:val="00E13FAA"/>
    <w:rsid w:val="00E1733B"/>
    <w:rsid w:val="00E176AD"/>
    <w:rsid w:val="00E178AF"/>
    <w:rsid w:val="00E211B5"/>
    <w:rsid w:val="00E216CB"/>
    <w:rsid w:val="00E236BB"/>
    <w:rsid w:val="00E23E96"/>
    <w:rsid w:val="00E243C3"/>
    <w:rsid w:val="00E27BC2"/>
    <w:rsid w:val="00E317BB"/>
    <w:rsid w:val="00E31C92"/>
    <w:rsid w:val="00E32DFE"/>
    <w:rsid w:val="00E33B7A"/>
    <w:rsid w:val="00E3609A"/>
    <w:rsid w:val="00E368C9"/>
    <w:rsid w:val="00E3721F"/>
    <w:rsid w:val="00E400A7"/>
    <w:rsid w:val="00E40A40"/>
    <w:rsid w:val="00E41126"/>
    <w:rsid w:val="00E41ABF"/>
    <w:rsid w:val="00E45EF3"/>
    <w:rsid w:val="00E465A4"/>
    <w:rsid w:val="00E47638"/>
    <w:rsid w:val="00E52D7D"/>
    <w:rsid w:val="00E52E10"/>
    <w:rsid w:val="00E5510E"/>
    <w:rsid w:val="00E551CB"/>
    <w:rsid w:val="00E57426"/>
    <w:rsid w:val="00E62CDE"/>
    <w:rsid w:val="00E65973"/>
    <w:rsid w:val="00E66744"/>
    <w:rsid w:val="00E70914"/>
    <w:rsid w:val="00E70A96"/>
    <w:rsid w:val="00E714B1"/>
    <w:rsid w:val="00E722C2"/>
    <w:rsid w:val="00E72893"/>
    <w:rsid w:val="00E72F5E"/>
    <w:rsid w:val="00E738E3"/>
    <w:rsid w:val="00E74A4A"/>
    <w:rsid w:val="00E76D6C"/>
    <w:rsid w:val="00E8017A"/>
    <w:rsid w:val="00E801D0"/>
    <w:rsid w:val="00E815DD"/>
    <w:rsid w:val="00E817F1"/>
    <w:rsid w:val="00E835EF"/>
    <w:rsid w:val="00E83741"/>
    <w:rsid w:val="00E8574B"/>
    <w:rsid w:val="00E8588F"/>
    <w:rsid w:val="00E90995"/>
    <w:rsid w:val="00E90D6C"/>
    <w:rsid w:val="00E92F84"/>
    <w:rsid w:val="00E93319"/>
    <w:rsid w:val="00E934E2"/>
    <w:rsid w:val="00E94F14"/>
    <w:rsid w:val="00EA0565"/>
    <w:rsid w:val="00EA0798"/>
    <w:rsid w:val="00EA0B7D"/>
    <w:rsid w:val="00EA22D3"/>
    <w:rsid w:val="00EA31EB"/>
    <w:rsid w:val="00EA5D8E"/>
    <w:rsid w:val="00EA6505"/>
    <w:rsid w:val="00EA732B"/>
    <w:rsid w:val="00EA7BFA"/>
    <w:rsid w:val="00EA7E05"/>
    <w:rsid w:val="00EB03F6"/>
    <w:rsid w:val="00EB05B7"/>
    <w:rsid w:val="00EB4591"/>
    <w:rsid w:val="00EB4922"/>
    <w:rsid w:val="00EB646C"/>
    <w:rsid w:val="00EC0916"/>
    <w:rsid w:val="00EC23CD"/>
    <w:rsid w:val="00EC298C"/>
    <w:rsid w:val="00EC41A9"/>
    <w:rsid w:val="00EC4243"/>
    <w:rsid w:val="00EC561B"/>
    <w:rsid w:val="00EC6763"/>
    <w:rsid w:val="00EC6D9B"/>
    <w:rsid w:val="00EC6F94"/>
    <w:rsid w:val="00EC796E"/>
    <w:rsid w:val="00ED064D"/>
    <w:rsid w:val="00ED0F5E"/>
    <w:rsid w:val="00ED133C"/>
    <w:rsid w:val="00ED19AA"/>
    <w:rsid w:val="00ED3A7A"/>
    <w:rsid w:val="00ED4A16"/>
    <w:rsid w:val="00ED525D"/>
    <w:rsid w:val="00EE1F5B"/>
    <w:rsid w:val="00EE3E1A"/>
    <w:rsid w:val="00EE6079"/>
    <w:rsid w:val="00EE7775"/>
    <w:rsid w:val="00EF3BE8"/>
    <w:rsid w:val="00EF3D0E"/>
    <w:rsid w:val="00EF4015"/>
    <w:rsid w:val="00EF4DB1"/>
    <w:rsid w:val="00EF5E17"/>
    <w:rsid w:val="00EF6D18"/>
    <w:rsid w:val="00F004B6"/>
    <w:rsid w:val="00F02BDD"/>
    <w:rsid w:val="00F04376"/>
    <w:rsid w:val="00F045D6"/>
    <w:rsid w:val="00F059D0"/>
    <w:rsid w:val="00F06135"/>
    <w:rsid w:val="00F10009"/>
    <w:rsid w:val="00F10868"/>
    <w:rsid w:val="00F11A56"/>
    <w:rsid w:val="00F1424D"/>
    <w:rsid w:val="00F167F6"/>
    <w:rsid w:val="00F16A02"/>
    <w:rsid w:val="00F20A37"/>
    <w:rsid w:val="00F2115A"/>
    <w:rsid w:val="00F2127F"/>
    <w:rsid w:val="00F23310"/>
    <w:rsid w:val="00F239A7"/>
    <w:rsid w:val="00F2416F"/>
    <w:rsid w:val="00F242FF"/>
    <w:rsid w:val="00F3247A"/>
    <w:rsid w:val="00F3253B"/>
    <w:rsid w:val="00F32725"/>
    <w:rsid w:val="00F3454C"/>
    <w:rsid w:val="00F34D8E"/>
    <w:rsid w:val="00F36877"/>
    <w:rsid w:val="00F40121"/>
    <w:rsid w:val="00F4086A"/>
    <w:rsid w:val="00F44BAE"/>
    <w:rsid w:val="00F4674F"/>
    <w:rsid w:val="00F5124C"/>
    <w:rsid w:val="00F53ECB"/>
    <w:rsid w:val="00F55085"/>
    <w:rsid w:val="00F55617"/>
    <w:rsid w:val="00F5599E"/>
    <w:rsid w:val="00F56515"/>
    <w:rsid w:val="00F57152"/>
    <w:rsid w:val="00F60467"/>
    <w:rsid w:val="00F60E0A"/>
    <w:rsid w:val="00F61A57"/>
    <w:rsid w:val="00F64B6C"/>
    <w:rsid w:val="00F66C62"/>
    <w:rsid w:val="00F670A9"/>
    <w:rsid w:val="00F71541"/>
    <w:rsid w:val="00F71E71"/>
    <w:rsid w:val="00F739C8"/>
    <w:rsid w:val="00F74E7F"/>
    <w:rsid w:val="00F811CA"/>
    <w:rsid w:val="00F8285B"/>
    <w:rsid w:val="00F84992"/>
    <w:rsid w:val="00F85B5C"/>
    <w:rsid w:val="00F87562"/>
    <w:rsid w:val="00F90AF5"/>
    <w:rsid w:val="00F915AE"/>
    <w:rsid w:val="00F94485"/>
    <w:rsid w:val="00F95EE2"/>
    <w:rsid w:val="00FA2C39"/>
    <w:rsid w:val="00FA2D6B"/>
    <w:rsid w:val="00FA3D61"/>
    <w:rsid w:val="00FA4FC6"/>
    <w:rsid w:val="00FA54BC"/>
    <w:rsid w:val="00FA5E84"/>
    <w:rsid w:val="00FA65A3"/>
    <w:rsid w:val="00FB2ECB"/>
    <w:rsid w:val="00FB3C49"/>
    <w:rsid w:val="00FB54B5"/>
    <w:rsid w:val="00FB5A91"/>
    <w:rsid w:val="00FB61B9"/>
    <w:rsid w:val="00FB6602"/>
    <w:rsid w:val="00FB6CB2"/>
    <w:rsid w:val="00FB71EE"/>
    <w:rsid w:val="00FC36B3"/>
    <w:rsid w:val="00FC7167"/>
    <w:rsid w:val="00FC7659"/>
    <w:rsid w:val="00FC7731"/>
    <w:rsid w:val="00FD1DC7"/>
    <w:rsid w:val="00FD248C"/>
    <w:rsid w:val="00FD4A9E"/>
    <w:rsid w:val="00FD7BD1"/>
    <w:rsid w:val="00FD7CB4"/>
    <w:rsid w:val="00FE6EEC"/>
    <w:rsid w:val="00FE6FCE"/>
    <w:rsid w:val="00FE702C"/>
    <w:rsid w:val="00FE79C4"/>
    <w:rsid w:val="00FF1829"/>
    <w:rsid w:val="00FF3394"/>
    <w:rsid w:val="00FF37A4"/>
    <w:rsid w:val="00FF412E"/>
    <w:rsid w:val="00FF45A6"/>
    <w:rsid w:val="00FF4BF1"/>
    <w:rsid w:val="00FF5E4D"/>
    <w:rsid w:val="00FF5FC9"/>
    <w:rsid w:val="00FF5FCC"/>
    <w:rsid w:val="00FF77E4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63C20E4F"/>
  <w15:docId w15:val="{26E6A9F4-9A24-1543-A5E2-232E4C98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7AD8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6127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51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F112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BF1127"/>
    <w:rPr>
      <w:rFonts w:ascii="Calibri" w:eastAsia="Times New Roman" w:hAnsi="Calibri" w:cs="Calibri"/>
      <w:noProof/>
      <w:szCs w:val="24"/>
      <w:lang w:val="en-US" w:eastAsia="ru-RU"/>
    </w:rPr>
  </w:style>
  <w:style w:type="paragraph" w:customStyle="1" w:styleId="EndNoteBibliography">
    <w:name w:val="EndNote Bibliography"/>
    <w:basedOn w:val="a"/>
    <w:link w:val="EndNoteBibliography0"/>
    <w:rsid w:val="00BF1127"/>
    <w:rPr>
      <w:rFonts w:ascii="Calibri" w:hAnsi="Calibri" w:cs="Calibri"/>
      <w:noProof/>
      <w:sz w:val="22"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BF1127"/>
    <w:rPr>
      <w:rFonts w:ascii="Calibri" w:eastAsia="Times New Roman" w:hAnsi="Calibri" w:cs="Calibri"/>
      <w:noProof/>
      <w:szCs w:val="24"/>
      <w:lang w:val="en-US" w:eastAsia="ru-RU"/>
    </w:rPr>
  </w:style>
  <w:style w:type="paragraph" w:styleId="a5">
    <w:name w:val="Balloon Text"/>
    <w:basedOn w:val="a"/>
    <w:link w:val="a6"/>
    <w:uiPriority w:val="99"/>
    <w:semiHidden/>
    <w:unhideWhenUsed/>
    <w:rsid w:val="001202E7"/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1202E7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202E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202E7"/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1202E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202E7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1202E7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3949D9"/>
    <w:pPr>
      <w:ind w:left="720"/>
      <w:contextualSpacing/>
    </w:pPr>
  </w:style>
  <w:style w:type="paragraph" w:styleId="ad">
    <w:name w:val="Normal (Web)"/>
    <w:basedOn w:val="a"/>
    <w:uiPriority w:val="99"/>
    <w:unhideWhenUsed/>
    <w:rsid w:val="005C48BF"/>
    <w:pPr>
      <w:spacing w:before="100" w:beforeAutospacing="1" w:after="100" w:afterAutospacing="1"/>
    </w:pPr>
  </w:style>
  <w:style w:type="paragraph" w:styleId="ae">
    <w:name w:val="footer"/>
    <w:basedOn w:val="a"/>
    <w:link w:val="af"/>
    <w:uiPriority w:val="99"/>
    <w:unhideWhenUsed/>
    <w:rsid w:val="00A6333F"/>
    <w:pPr>
      <w:tabs>
        <w:tab w:val="center" w:pos="4677"/>
        <w:tab w:val="right" w:pos="9355"/>
      </w:tabs>
    </w:pPr>
  </w:style>
  <w:style w:type="character" w:customStyle="1" w:styleId="af">
    <w:name w:val="Нижний колонтитул Знак"/>
    <w:basedOn w:val="a0"/>
    <w:link w:val="ae"/>
    <w:uiPriority w:val="99"/>
    <w:rsid w:val="00A6333F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f0">
    <w:name w:val="page number"/>
    <w:basedOn w:val="a0"/>
    <w:uiPriority w:val="99"/>
    <w:semiHidden/>
    <w:unhideWhenUsed/>
    <w:rsid w:val="00A6333F"/>
  </w:style>
  <w:style w:type="paragraph" w:styleId="af1">
    <w:name w:val="header"/>
    <w:basedOn w:val="a"/>
    <w:link w:val="af2"/>
    <w:uiPriority w:val="99"/>
    <w:unhideWhenUsed/>
    <w:rsid w:val="00026928"/>
    <w:pPr>
      <w:tabs>
        <w:tab w:val="center" w:pos="4677"/>
        <w:tab w:val="right" w:pos="9355"/>
      </w:tabs>
    </w:pPr>
  </w:style>
  <w:style w:type="character" w:customStyle="1" w:styleId="af2">
    <w:name w:val="Верхний колонтитул Знак"/>
    <w:basedOn w:val="a0"/>
    <w:link w:val="af1"/>
    <w:uiPriority w:val="99"/>
    <w:rsid w:val="00026928"/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3">
    <w:name w:val="Revision"/>
    <w:hidden/>
    <w:uiPriority w:val="99"/>
    <w:semiHidden/>
    <w:rsid w:val="000C5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4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2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4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91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3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0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3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0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0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6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5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41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7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0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6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13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7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0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4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2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6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5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6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4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2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4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4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2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0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1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0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6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33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8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3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05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8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2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3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8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9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7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8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1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7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2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9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5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7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5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7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1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2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4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2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4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1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7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4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2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3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0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4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93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4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0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7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1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2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96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5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2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30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1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0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32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8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2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0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4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1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3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2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CBE2983-0C98-F944-A158-A05FB51DF4C2}">
  <we:reference id="wa104382081" version="1.7.0.0" store="en-001" storeType="OMEX"/>
  <we:alternateReferences>
    <we:reference id="WA104382081" version="1.7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60B08-69AF-7D41-819E-79C411495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56</Words>
  <Characters>2030</Characters>
  <Application>Microsoft Office Word</Application>
  <DocSecurity>0</DocSecurity>
  <Lines>16</Lines>
  <Paragraphs>4</Paragraphs>
  <ScaleCrop>false</ScaleCrop>
  <HeadingPairs>
    <vt:vector size="10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>SPecialiST RePack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катерина Лаухтина</dc:creator>
  <cp:lastModifiedBy>Ekaterina Laukhtina</cp:lastModifiedBy>
  <cp:revision>462</cp:revision>
  <dcterms:created xsi:type="dcterms:W3CDTF">2020-09-09T11:35:00Z</dcterms:created>
  <dcterms:modified xsi:type="dcterms:W3CDTF">2021-03-0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75741411/vancouver-2</vt:lpwstr>
  </property>
  <property fmtid="{D5CDD505-2E9C-101B-9397-08002B2CF9AE}" pid="21" name="Mendeley Recent Style Name 9_1">
    <vt:lpwstr>Vancouver - Ekaterina Laukhtin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59c487-d075-33a1-9286-282ebef8cfb1</vt:lpwstr>
  </property>
  <property fmtid="{D5CDD505-2E9C-101B-9397-08002B2CF9AE}" pid="24" name="Mendeley Citation Style_1">
    <vt:lpwstr>http://www.zotero.org/styles/ieee</vt:lpwstr>
  </property>
</Properties>
</file>